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2DE" w:rsidRPr="00EE22DE" w:rsidRDefault="00EE22DE" w:rsidP="00EE22DE">
      <w:pPr>
        <w:pStyle w:val="SupplementaryMaterial"/>
        <w:spacing w:line="480" w:lineRule="auto"/>
        <w:rPr>
          <w:b w:val="0"/>
          <w:sz w:val="24"/>
          <w:szCs w:val="24"/>
        </w:rPr>
      </w:pPr>
      <w:r w:rsidRPr="00EE22DE">
        <w:rPr>
          <w:sz w:val="24"/>
          <w:szCs w:val="24"/>
        </w:rPr>
        <w:t>Additional File 3</w:t>
      </w:r>
    </w:p>
    <w:p w:rsidR="00EE22DE" w:rsidRPr="00EE22DE" w:rsidRDefault="00263F79" w:rsidP="00EE22DE">
      <w:pPr>
        <w:pStyle w:val="Title"/>
        <w:spacing w:line="480" w:lineRule="auto"/>
        <w:rPr>
          <w:sz w:val="24"/>
          <w:szCs w:val="24"/>
        </w:rPr>
      </w:pPr>
      <w:bookmarkStart w:id="0" w:name="_GoBack"/>
      <w:bookmarkEnd w:id="0"/>
      <w:r w:rsidRPr="00BE24DD">
        <w:rPr>
          <w:bCs/>
          <w:sz w:val="24"/>
          <w:szCs w:val="24"/>
        </w:rPr>
        <w:t xml:space="preserve">Identification of Spontaneous Mutation for Broad-Spectrum Brown </w:t>
      </w:r>
      <w:proofErr w:type="spellStart"/>
      <w:r w:rsidRPr="00BE24DD">
        <w:rPr>
          <w:bCs/>
          <w:sz w:val="24"/>
          <w:szCs w:val="24"/>
        </w:rPr>
        <w:t>Planthopper</w:t>
      </w:r>
      <w:proofErr w:type="spellEnd"/>
      <w:r w:rsidRPr="00BE24DD">
        <w:rPr>
          <w:bCs/>
          <w:sz w:val="24"/>
          <w:szCs w:val="24"/>
        </w:rPr>
        <w:t xml:space="preserve"> Resistance in a Large, Long-Term Fast Neutron </w:t>
      </w:r>
      <w:proofErr w:type="spellStart"/>
      <w:r w:rsidRPr="00BE24DD">
        <w:rPr>
          <w:bCs/>
          <w:sz w:val="24"/>
          <w:szCs w:val="24"/>
        </w:rPr>
        <w:t>Mutagenized</w:t>
      </w:r>
      <w:proofErr w:type="spellEnd"/>
      <w:r w:rsidRPr="00BE24DD">
        <w:rPr>
          <w:bCs/>
          <w:sz w:val="24"/>
          <w:szCs w:val="24"/>
        </w:rPr>
        <w:t xml:space="preserve"> Rice Population</w:t>
      </w:r>
    </w:p>
    <w:p w:rsidR="00EE22DE" w:rsidRPr="00EE22DE" w:rsidRDefault="00EE22DE" w:rsidP="00EE22DE">
      <w:pPr>
        <w:pStyle w:val="AuthorList"/>
        <w:spacing w:line="480" w:lineRule="auto"/>
        <w:rPr>
          <w:b w:val="0"/>
          <w:bCs/>
        </w:rPr>
      </w:pPr>
      <w:proofErr w:type="spellStart"/>
      <w:r w:rsidRPr="00EE22DE">
        <w:rPr>
          <w:b w:val="0"/>
          <w:bCs/>
        </w:rPr>
        <w:t>Wintai</w:t>
      </w:r>
      <w:proofErr w:type="spellEnd"/>
      <w:r w:rsidRPr="00EE22DE">
        <w:rPr>
          <w:b w:val="0"/>
          <w:bCs/>
        </w:rPr>
        <w:t xml:space="preserve"> Kamolsukyeunyong</w:t>
      </w:r>
      <w:r w:rsidRPr="00EE22DE">
        <w:rPr>
          <w:b w:val="0"/>
          <w:bCs/>
          <w:vertAlign w:val="superscript"/>
        </w:rPr>
        <w:t>1</w:t>
      </w:r>
      <w:r w:rsidRPr="00EE22DE">
        <w:rPr>
          <w:b w:val="0"/>
          <w:bCs/>
        </w:rPr>
        <w:t xml:space="preserve">, </w:t>
      </w:r>
      <w:proofErr w:type="spellStart"/>
      <w:r w:rsidRPr="00EE22DE">
        <w:rPr>
          <w:b w:val="0"/>
          <w:bCs/>
        </w:rPr>
        <w:t>Siriphat</w:t>
      </w:r>
      <w:proofErr w:type="spellEnd"/>
      <w:r w:rsidRPr="00EE22DE">
        <w:rPr>
          <w:b w:val="0"/>
          <w:bCs/>
        </w:rPr>
        <w:t xml:space="preserve"> Ruengphayak</w:t>
      </w:r>
      <w:r w:rsidRPr="00EE22DE">
        <w:rPr>
          <w:b w:val="0"/>
          <w:bCs/>
          <w:vertAlign w:val="superscript"/>
        </w:rPr>
        <w:t>2</w:t>
      </w:r>
      <w:r w:rsidRPr="00EE22DE">
        <w:rPr>
          <w:b w:val="0"/>
          <w:bCs/>
        </w:rPr>
        <w:t xml:space="preserve">, </w:t>
      </w:r>
      <w:proofErr w:type="spellStart"/>
      <w:r w:rsidRPr="00EE22DE">
        <w:rPr>
          <w:b w:val="0"/>
          <w:bCs/>
        </w:rPr>
        <w:t>Pantharika</w:t>
      </w:r>
      <w:proofErr w:type="spellEnd"/>
      <w:r w:rsidRPr="00EE22DE">
        <w:rPr>
          <w:b w:val="0"/>
          <w:bCs/>
        </w:rPr>
        <w:t xml:space="preserve"> Chumwong</w:t>
      </w:r>
      <w:r w:rsidRPr="00EE22DE">
        <w:rPr>
          <w:b w:val="0"/>
          <w:bCs/>
          <w:vertAlign w:val="superscript"/>
        </w:rPr>
        <w:t>1</w:t>
      </w:r>
      <w:r w:rsidRPr="00EE22DE">
        <w:rPr>
          <w:b w:val="0"/>
          <w:bCs/>
        </w:rPr>
        <w:t xml:space="preserve">, </w:t>
      </w:r>
      <w:proofErr w:type="spellStart"/>
      <w:r w:rsidRPr="00EE22DE">
        <w:rPr>
          <w:b w:val="0"/>
          <w:bCs/>
        </w:rPr>
        <w:t>Ekawat</w:t>
      </w:r>
      <w:proofErr w:type="spellEnd"/>
      <w:r w:rsidRPr="00EE22DE">
        <w:rPr>
          <w:b w:val="0"/>
          <w:bCs/>
        </w:rPr>
        <w:t xml:space="preserve"> Chaichumpoo</w:t>
      </w:r>
      <w:r w:rsidRPr="00EE22DE">
        <w:rPr>
          <w:b w:val="0"/>
          <w:bCs/>
          <w:vertAlign w:val="superscript"/>
        </w:rPr>
        <w:t>2</w:t>
      </w:r>
      <w:r w:rsidRPr="00EE22DE">
        <w:rPr>
          <w:b w:val="0"/>
          <w:bCs/>
        </w:rPr>
        <w:t xml:space="preserve">, </w:t>
      </w:r>
      <w:proofErr w:type="spellStart"/>
      <w:r w:rsidRPr="00EE22DE">
        <w:rPr>
          <w:b w:val="0"/>
          <w:bCs/>
        </w:rPr>
        <w:t>Watchareewan</w:t>
      </w:r>
      <w:proofErr w:type="spellEnd"/>
      <w:r w:rsidRPr="00EE22DE">
        <w:rPr>
          <w:b w:val="0"/>
          <w:bCs/>
        </w:rPr>
        <w:t xml:space="preserve"> Jamboonsri</w:t>
      </w:r>
      <w:r w:rsidRPr="00EE22DE">
        <w:rPr>
          <w:b w:val="0"/>
          <w:bCs/>
          <w:vertAlign w:val="superscript"/>
        </w:rPr>
        <w:t>1</w:t>
      </w:r>
      <w:r w:rsidRPr="00EE22DE">
        <w:rPr>
          <w:b w:val="0"/>
          <w:bCs/>
        </w:rPr>
        <w:t xml:space="preserve">, </w:t>
      </w:r>
      <w:proofErr w:type="spellStart"/>
      <w:r w:rsidRPr="00EE22DE">
        <w:rPr>
          <w:b w:val="0"/>
          <w:bCs/>
        </w:rPr>
        <w:t>Chatree</w:t>
      </w:r>
      <w:proofErr w:type="spellEnd"/>
      <w:r w:rsidRPr="00EE22DE">
        <w:rPr>
          <w:b w:val="0"/>
          <w:bCs/>
        </w:rPr>
        <w:t xml:space="preserve"> Saensuk</w:t>
      </w:r>
      <w:r w:rsidRPr="00EE22DE">
        <w:rPr>
          <w:b w:val="0"/>
          <w:bCs/>
          <w:vertAlign w:val="superscript"/>
        </w:rPr>
        <w:t>2</w:t>
      </w:r>
      <w:r w:rsidRPr="00EE22DE">
        <w:rPr>
          <w:b w:val="0"/>
          <w:bCs/>
        </w:rPr>
        <w:t xml:space="preserve">, </w:t>
      </w:r>
      <w:proofErr w:type="spellStart"/>
      <w:r w:rsidRPr="00EE22DE">
        <w:rPr>
          <w:b w:val="0"/>
          <w:bCs/>
        </w:rPr>
        <w:t>Kunyakarn</w:t>
      </w:r>
      <w:proofErr w:type="spellEnd"/>
      <w:r w:rsidRPr="00EE22DE">
        <w:rPr>
          <w:b w:val="0"/>
          <w:bCs/>
        </w:rPr>
        <w:t xml:space="preserve"> Phoonsiri</w:t>
      </w:r>
      <w:r w:rsidRPr="00EE22DE">
        <w:rPr>
          <w:b w:val="0"/>
          <w:bCs/>
          <w:vertAlign w:val="superscript"/>
        </w:rPr>
        <w:t>2</w:t>
      </w:r>
      <w:proofErr w:type="gramStart"/>
      <w:r w:rsidRPr="00EE22DE">
        <w:rPr>
          <w:b w:val="0"/>
          <w:bCs/>
        </w:rPr>
        <w:t xml:space="preserve">,  </w:t>
      </w:r>
      <w:proofErr w:type="spellStart"/>
      <w:r w:rsidRPr="00EE22DE">
        <w:rPr>
          <w:b w:val="0"/>
          <w:bCs/>
        </w:rPr>
        <w:t>Theerayut</w:t>
      </w:r>
      <w:proofErr w:type="spellEnd"/>
      <w:proofErr w:type="gramEnd"/>
      <w:r w:rsidRPr="00EE22DE">
        <w:rPr>
          <w:b w:val="0"/>
          <w:bCs/>
        </w:rPr>
        <w:t xml:space="preserve"> Toojinda</w:t>
      </w:r>
      <w:r w:rsidRPr="00EE22DE">
        <w:rPr>
          <w:b w:val="0"/>
          <w:bCs/>
          <w:vertAlign w:val="superscript"/>
        </w:rPr>
        <w:t>1, 3</w:t>
      </w:r>
      <w:r w:rsidRPr="00EE22DE">
        <w:rPr>
          <w:b w:val="0"/>
          <w:bCs/>
        </w:rPr>
        <w:t xml:space="preserve"> and </w:t>
      </w:r>
      <w:proofErr w:type="spellStart"/>
      <w:r w:rsidRPr="00EE22DE">
        <w:rPr>
          <w:b w:val="0"/>
          <w:bCs/>
        </w:rPr>
        <w:t>Apichart</w:t>
      </w:r>
      <w:proofErr w:type="spellEnd"/>
      <w:r w:rsidRPr="00EE22DE">
        <w:rPr>
          <w:b w:val="0"/>
          <w:bCs/>
        </w:rPr>
        <w:t xml:space="preserve"> Vanavichit</w:t>
      </w:r>
      <w:r w:rsidRPr="00EE22DE">
        <w:rPr>
          <w:b w:val="0"/>
          <w:bCs/>
          <w:vertAlign w:val="superscript"/>
        </w:rPr>
        <w:t>1, 2, 4</w:t>
      </w:r>
      <w:r w:rsidRPr="00EE22DE">
        <w:rPr>
          <w:b w:val="0"/>
          <w:bCs/>
        </w:rPr>
        <w:t>*</w:t>
      </w:r>
    </w:p>
    <w:p w:rsidR="00EE22DE" w:rsidRPr="00994A3D" w:rsidRDefault="00EE22DE" w:rsidP="00EE22DE">
      <w:pPr>
        <w:spacing w:before="240" w:after="0" w:line="480" w:lineRule="auto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 xml:space="preserve">Dr. </w:t>
      </w:r>
      <w:proofErr w:type="spellStart"/>
      <w:r>
        <w:rPr>
          <w:rFonts w:cs="Times New Roman"/>
          <w:szCs w:val="24"/>
        </w:rPr>
        <w:t>Apichart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Vanavichit</w:t>
      </w:r>
      <w:proofErr w:type="spellEnd"/>
      <w:r>
        <w:rPr>
          <w:rFonts w:cs="Times New Roman"/>
          <w:szCs w:val="24"/>
        </w:rPr>
        <w:t>: vanavichit@gmail.com</w:t>
      </w:r>
    </w:p>
    <w:p w:rsidR="00EE22DE" w:rsidRPr="00994A3D" w:rsidRDefault="00EE22DE" w:rsidP="00EE22DE">
      <w:pPr>
        <w:pStyle w:val="Heading1"/>
        <w:numPr>
          <w:ilvl w:val="0"/>
          <w:numId w:val="0"/>
        </w:numPr>
        <w:spacing w:line="480" w:lineRule="auto"/>
      </w:pPr>
      <w:r w:rsidRPr="00994A3D">
        <w:t>Data</w:t>
      </w:r>
    </w:p>
    <w:p w:rsidR="00EE22DE" w:rsidRDefault="00EE22DE" w:rsidP="00EE22DE">
      <w:pPr>
        <w:spacing w:before="0" w:after="200" w:line="276" w:lineRule="auto"/>
        <w:rPr>
          <w:rStyle w:val="element-citation"/>
          <w:b/>
        </w:rPr>
      </w:pPr>
      <w:r>
        <w:rPr>
          <w:rStyle w:val="element-citation"/>
          <w:b/>
        </w:rPr>
        <w:br w:type="page"/>
      </w:r>
    </w:p>
    <w:p w:rsidR="00EE22DE" w:rsidRPr="00B5213A" w:rsidRDefault="00EE22DE" w:rsidP="00EE22DE">
      <w:pPr>
        <w:spacing w:before="240" w:after="0" w:line="480" w:lineRule="auto"/>
        <w:rPr>
          <w:rStyle w:val="element-citation"/>
          <w:b/>
          <w:bCs/>
        </w:rPr>
      </w:pPr>
      <w:r w:rsidRPr="00FC4A13">
        <w:rPr>
          <w:rStyle w:val="element-citation"/>
          <w:b/>
        </w:rPr>
        <w:lastRenderedPageBreak/>
        <w:t xml:space="preserve">Data </w:t>
      </w:r>
      <w:r>
        <w:rPr>
          <w:rStyle w:val="element-citation"/>
          <w:b/>
        </w:rPr>
        <w:t>S1</w:t>
      </w:r>
      <w:r>
        <w:rPr>
          <w:rStyle w:val="element-citation"/>
          <w:bCs/>
        </w:rPr>
        <w:t xml:space="preserve"> </w:t>
      </w:r>
      <w:r w:rsidRPr="00B5213A">
        <w:rPr>
          <w:rStyle w:val="element-citation"/>
        </w:rPr>
        <w:t xml:space="preserve">Amino acid </w:t>
      </w:r>
      <w:r>
        <w:rPr>
          <w:rStyle w:val="element-citation"/>
        </w:rPr>
        <w:t>sequence analysis of OsLecRK3 gene in JHN, identified mutants and natural BPH resistance varieties, RH and PTB33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Pr="006829A0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MAHLLFLPILQLLLLYCTKSAQAQLNISIGSSLTPQGVNNSWISPSADFAFGFRAVDGN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***************************************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SSYLLAVWFNKIADKTVVWYARTSSNGQGDTM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SSYLLAVWFNKIADKTVVWYARTSSNGQGDTM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SSYLLAVWFNKIADKTVVWYARTSSNGQGDTM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SSYLLAVWFNKIADKTVVWYARTSSNGQGDTM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SSYLLAVWFNKIADKTVVWYARTSSNGQGDTM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SSYLLAVWFNKIADKTVVWYARTSSNGQGDTM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SSYLLAVWFNKIADKTVVWYARTSSNGQGDTM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SSYLLAVWFNKIADKTVVWYARTSSNGQGDTM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SSYLLAVWFNKIADKTVVWYARTSSNGQGDTM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SSYLLAVWFNKIADKTVVWYARTSSNGQGDTM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SSYLLAVWFNKIADKTVVWYARTSSNGQGDTM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SSYLLAVWFNKIAEKTVVWYARTSSNGKDDTIPVQVQSGSVLKLADGALSLRDPSGNEVW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:*************:.**:********************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NPQVTDVGYARMLDTGNFRLLGTDGATKWESFGDPSDTILPTQVLSLGTALHSRLLATDY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***************************************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SNGRFQLKA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SNGRFQLKA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SNGRFQLKA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SNGRFQLKA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SNGRFQLKA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SNGRFQLKA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SNGRFQLKA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SNGRFQLKA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SNGRFQLKA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SNGRFQLKA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SNGRFQLKA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SNGRFQLKVQRDGNLVMYPDAVPSGYLYDPYWASNTVDNGSQLVFNETGRIYFTIINGS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.*******************************************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lastRenderedPageBreak/>
        <w:t>JHN_LecRK3          VNITSAGVDSMGDFFHRATLDTDGVFRQYVYPKNIHARPLWPEQWTAVDVLPENICQSIQ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***************************************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TMVGSGACGFNSYCTIDGTKNTTSCLCPQNYKFIDDKRKYKGCRPDFEPQNCDLDETTA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***************************************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LQYDMAPIDRVDWPLSDYEQYNPIDQTECRRLCVIDCFCAVAVFDKASSTCWKKRFPLS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***************************************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GKMDVNVPRTVLIKVPRSTNSPSVFSSGSSKWKEDKKYWILGSSLLFGSSVLVNFLLIS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***************************************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MLFGTYCSITSRKKIQLSQPSNNSGLPPKIFTYSELEKATGGFQEVLGTGASGVVYKGQL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MLFGTYCSITSRKKIQLSQPSNNSGLPPKIFTYSELEKATGGFQEVLGTGASGVVYKGQL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MLFGTYCSITSRKKIQLSQPSNNSGLPPKIFTYSELEKATGGFQEVLGTGASGVVYKGQL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MLFGTYCSITSRKKIQLSQPSNNSGLPPKIFTYSELEKATGGFQEVLGTGASGVVYKGQL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MLFGTYCSITSRKKIQLSQPSNNSGLPPKIFTYSELEKATGGFQEVLGTGASGVVYKGQL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MLFGTYCSITSRKKIQLSQPSNNSGLPPKIFTYSELEKATGGFQEVLGTGASGVVYKGQL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MLFGTYCSITSRKKIQLSQPSNNSGLPPKIFTYSELEKATGGFQEVLGTGASGVVYKGQL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MLFGTYCSITSRKKIQLSQPSNNSGLPPKIFTYSELEKATGGFQEVLGTGASGVVYKGQL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MLFGTYCSITSRKKIQLSQPSNNSGLPPKIFTYSELEKATGGFQEVLGTGASGVVYKGQL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MLFGTYCSITSRKKIQLSQPSNNSGLPPKIFTYSELEKATGGFQEVLGTGASGVVYKGQL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MLFGTYCSITSRKKIQLSQPSNNSGLPPKIFTYSELEKATGGFQEVLGTGASGVVYKGQL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MLFGTYCSITSRKKIQLSQPSNNSGLPPKIFTYSELEKATGGFQEVLGTGASGVVYKGQV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**********************************************: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QDEFGTNIAVKKIEKLQQEAQKEFLVEVQTIGQTFHRNLVRLLGFCNEGTER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QDEFGTNIAVKKIEKLQQEAQKEFLVEVQTIGQTFHRNLVRLLGFCNEGTER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QDEFGTNIAVKKIEKLQQEAQKEFLVEVQTIGQTFHRNLVRLLGFCNEGTER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QDEFGTNIAVKKIEKLQQEAQKEFLVEVQTIGQTFHRNLVRLLGFCNEGTER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QDEFGTNIAVKKIEKLQQEAQKEFLVEVQTIGQTFHRNLVRLLGFCNEGTER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QDEFGTNIAVKKIEKLQQEAQKEFLVEVQTIGQTFHRNLVRLLGFCNEGTER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QDEFGTNIAVKKIEKLQQEAQKEFLVEVQTIGQTFHRNLVRLLGFCNEGTER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QDEFGTNIAVKKIEKLQQEAQKEFLVEVQTIGQTFHRNLVRLLGFCNEGTER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QDEFGTNIAVKKIEKLQQEAQKEFLVEVQTIGQTFHRNLVRLLGFCNEGTER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QDEFGTNIAVKKIEKLQQEAQKEFLVEVQTIGQTFHRNLVRLLGFCNEGTER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QDEFGTNIAVKKIEKLQQEAQKEFLVEVQTIGQTFHRNLVRLLGFCNEGTER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QDEFGTNIAVKKIEKLQQEAQKEFLVEVQTIGQTFHRNLVRLLGFCNEGTEKLLVYEFMS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**************************************: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NGSLNTFLFSDTHPHWSLRVQVALGVA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NGSLNTFLFSDTHPHWSLRVQVALGVA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NGSLNTFLFSDTHPHWSLRVQVALGVA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lastRenderedPageBreak/>
        <w:t>JHN09962_LecRK3     NGSLNTFLFSDTHPHWSLRVQVALGVA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NGSLNTFLFSDTHPHWSLRVQVALGVA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NGSLNTFLFSDTHPHWSLRVQVALGVA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NGSLNTFLFSDTHPHWSLRVQVALGVA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NGSLNTFLFSDTHPHWSLRVQVALGVA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NGSLNTFLFSDTHPHWSLRVQVALGVA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NGSLNTFLFSDTHPHWSLRVQVALGVA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NGSLNTFLFSDTHPHWSLRVQVALGVA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NGSLNTFLFSDTHPHWSLRVQVALGVSRGLLYLHEECNKQIIHCDMKPQNILLDDNFVAK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*************:*************************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ISDFGLAKLLPVNQTQTNTGIRGTRGYVAPEWFKNIGITSKVDVYSFGVIL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ISDFGLAKLLPVNQTQTNTGIRGTRGYVAPEWFKNIGITSKVDVYSFGVIL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ISDFGLAKLLPVNQTQTNTGIRGTRGYVAPEWFKNIGITSKVDVYSFGVIL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ISDFGLAKLLPVNQTQTNTGIRGTRGYVAPEWFKNIGITSKVDVYSFGVIL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ISDFGLAKLLPVNQTQTNTGIRGTRGYVAPEWFKNIGITSKVDVYSFGVIL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ISDFGLAKLLPVNQTQTNTGIRGTRGYVAPEWFKNIGITSKVDVYSFGVIL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ISDFGLAKLLPVNQTQTNTGIRGTRGYVAPEWFKNIGITSKVDVYSFGVIL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ISDFGLAKLLPVNQTQTNTGIRGTRGYVAPEWFKNIGITSKVDVYSFGVIL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ISDFGLAKLLPVNQTQTNTGIRGTRGYVAPEWFKNIGITSKVDVYSFGVIL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ISDFGLAKLLPVNQTQTNTGIRGTRGYVAPEWFKNIGITSKVDVYSFGVIL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ISDFGLAKLLPVNQTQTNTGIRGTRGYVAPEWFKNIGITSKVDVYSFGVIL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ISDFGLAKLLPVNQTQTNTGIRGTRGYVAPEWFKNIGITSKVDVYSFGVIVLELVCCRKN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*************************************:*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VELEVLDEEQTILTYWANDCYKCGRIDLLVAGDDEAIFNIKKVERFVAVALWCLQEEPSM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************************************************************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0004_LecRK3     RPTMLKVT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005_LecRK3     RPTMLKVT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25_LecRK3     RPTMLKVT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9962_LecRK3     RPTMLKVT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578_LecRK3     RPTMLKVT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9874_LecRK3     RPTMLKVT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2689_LecRK3     RPTMLKVT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11183_LecRK3     RPTMLKVT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05678_LecRK3     RPTMLKVT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PTH33_LecRK3        RPTMLKVT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RH_LecRK3           RPTMLKVT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>JHN_LecRK3          RPTMLKVTQMLDGAVQIPTPPDPSSYISSLA</w:t>
      </w:r>
    </w:p>
    <w:p w:rsidR="00EE22DE" w:rsidRDefault="00EE22DE" w:rsidP="00EE22DE">
      <w:pPr>
        <w:spacing w:line="360" w:lineRule="auto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</w:t>
      </w:r>
      <w:r>
        <w:rPr>
          <w:color w:val="222222"/>
          <w:sz w:val="15"/>
          <w:szCs w:val="15"/>
        </w:rPr>
        <w:tab/>
        <w:t xml:space="preserve">        *************************************</w:t>
      </w:r>
    </w:p>
    <w:p w:rsidR="00EE22DE" w:rsidRDefault="00EE22DE" w:rsidP="00EE22DE">
      <w:pPr>
        <w:spacing w:before="0" w:after="200" w:line="276" w:lineRule="auto"/>
        <w:rPr>
          <w:rStyle w:val="element-citation"/>
          <w:b/>
        </w:rPr>
      </w:pPr>
      <w:r>
        <w:rPr>
          <w:rStyle w:val="element-citation"/>
          <w:b/>
        </w:rPr>
        <w:br w:type="page"/>
      </w:r>
    </w:p>
    <w:p w:rsidR="00EE22DE" w:rsidRDefault="00EE22DE" w:rsidP="00EE22DE">
      <w:pPr>
        <w:spacing w:line="480" w:lineRule="auto"/>
        <w:rPr>
          <w:rStyle w:val="element-citation"/>
        </w:rPr>
      </w:pPr>
      <w:r w:rsidRPr="00FC4A13">
        <w:rPr>
          <w:rStyle w:val="element-citation"/>
          <w:b/>
        </w:rPr>
        <w:lastRenderedPageBreak/>
        <w:t xml:space="preserve">Data </w:t>
      </w:r>
      <w:r>
        <w:rPr>
          <w:rStyle w:val="element-citation"/>
          <w:b/>
        </w:rPr>
        <w:t>S2</w:t>
      </w:r>
      <w:r>
        <w:rPr>
          <w:rStyle w:val="element-citation"/>
          <w:bCs/>
        </w:rPr>
        <w:t xml:space="preserve"> </w:t>
      </w:r>
      <w:r w:rsidRPr="00B5213A">
        <w:rPr>
          <w:rStyle w:val="element-citation"/>
        </w:rPr>
        <w:t xml:space="preserve">Amino acid </w:t>
      </w:r>
      <w:r>
        <w:rPr>
          <w:rStyle w:val="element-citation"/>
        </w:rPr>
        <w:t>sequence analysis of OsLecRK1 gene in JHN, identified mutants and natural BPH resistance varieties, RH.</w:t>
      </w:r>
    </w:p>
    <w:p w:rsidR="00EE22DE" w:rsidRDefault="00EE22DE" w:rsidP="00EE22DE">
      <w:pPr>
        <w:pStyle w:val="HTMLPreformatted"/>
        <w:shd w:val="clear" w:color="auto" w:fill="FFFFFF"/>
        <w:rPr>
          <w:noProof/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MVALLLFPMLLQLLSPTCAQTQKNITLGSTLAPQSPASSWLSPSGDFAFGFRPVEGNTS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1183</w:t>
      </w:r>
      <w:r w:rsidRPr="00FC591B">
        <w:rPr>
          <w:color w:val="222222"/>
          <w:sz w:val="16"/>
          <w:szCs w:val="16"/>
        </w:rPr>
        <w:t xml:space="preserve">_LecRK1   </w:t>
      </w:r>
      <w:r>
        <w:rPr>
          <w:color w:val="222222"/>
          <w:sz w:val="16"/>
          <w:szCs w:val="16"/>
        </w:rPr>
        <w:t xml:space="preserve">  </w:t>
      </w:r>
      <w:r w:rsidRPr="00FC591B">
        <w:rPr>
          <w:color w:val="222222"/>
          <w:sz w:val="16"/>
          <w:szCs w:val="16"/>
        </w:rPr>
        <w:t>MVALLLFPMLLQLLSPTCAQTQKNITLGSTLAPQGPASSWLSPSGDFAFGFRPVEGNTS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  </w:t>
      </w:r>
      <w:r w:rsidRPr="00FC591B">
        <w:rPr>
          <w:color w:val="222222"/>
          <w:sz w:val="16"/>
          <w:szCs w:val="16"/>
        </w:rPr>
        <w:t>MVALLLFPMLLQLLSPTCAQTQKNITLGSTLAPQGPASSWLSPSGDFAFGFRPVEGNTS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MVALLLFPMLLQLLSPTCAQTQKNITLGSTLAPQGPASSWLSPSGDFAFGFRPVEGNTS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78_LecRK1     </w:t>
      </w:r>
      <w:r w:rsidRPr="00FC591B">
        <w:rPr>
          <w:color w:val="222222"/>
          <w:sz w:val="16"/>
          <w:szCs w:val="16"/>
        </w:rPr>
        <w:t>MVALLLFPMLLQLLSPTCAQTQKNITLGSTLAPQGPASSWLSPSGDFAFGFRPVEGNTS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874_LecRK1     </w:t>
      </w:r>
      <w:r w:rsidRPr="00FC591B">
        <w:rPr>
          <w:color w:val="222222"/>
          <w:sz w:val="16"/>
          <w:szCs w:val="16"/>
        </w:rPr>
        <w:t>MVALLLFPMLLQLLSPTCAQTQKNITLGSTLAPQGPASSWLSPSGDFAFGFRPVEGNTS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MVALLLFPMLLQLLSPTCAQTQKNITLGSTLAPQGPASSWLSPSGDFAFGFRPVEGNTS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MVALLLFPMLLQLLSPTCAQTQKNITLGSTLAPQGPASSWLSPSGDFAFGFRPVEGNTS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671_LecRK1     </w:t>
      </w:r>
      <w:r w:rsidRPr="00FC591B">
        <w:rPr>
          <w:color w:val="222222"/>
          <w:sz w:val="16"/>
          <w:szCs w:val="16"/>
        </w:rPr>
        <w:t>MVALLLFPMLLQLLSPTCAQTQKNITLGSTLAPQGPASSWLSPSGDFAFGFRPVKGNTS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     </w:t>
      </w:r>
      <w:r w:rsidRPr="00FC591B">
        <w:rPr>
          <w:color w:val="222222"/>
          <w:sz w:val="16"/>
          <w:szCs w:val="16"/>
        </w:rPr>
        <w:t>MVALLLFPMLLQLLSPTCAQTQKNITLGSTLAPQGPASSWLSPSGDFAFGFRPVEGNTS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1_LecRK1       </w:t>
      </w:r>
      <w:r w:rsidRPr="00FC591B">
        <w:rPr>
          <w:color w:val="222222"/>
          <w:sz w:val="16"/>
          <w:szCs w:val="16"/>
        </w:rPr>
        <w:t>MVALLLFPMLLQLLSPTCAQTQKNITLGSTLAPQGPASSWLSPSGDFAFGFRPVEGNTS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*****************************.*******************:**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YLIAVWFNKISDKTVVWYAKNTDQDPSIVEVPSDSFLQLTNDGALSLKDRSGQEGWNPQ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YLIAVWFNKISDKTVVWYAKNTDQDPSIVEVPSDSFLQLTNDGALSLKDRSGQEGWNPQ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  </w:t>
      </w:r>
      <w:r w:rsidRPr="00FC591B">
        <w:rPr>
          <w:color w:val="222222"/>
          <w:sz w:val="16"/>
          <w:szCs w:val="16"/>
        </w:rPr>
        <w:t>YLIAVWFNKISDKTVVWYAKNTDQDPSIVKVPSDSFLQLTNDGALSLKDRSGQEGWNPQ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YLIAVWFNKISDKTVVWYAKNTDQDPSIVKVPSDSFLQLTNDGALSLKDRSGQEGWNPQ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78_LecRK1     </w:t>
      </w:r>
      <w:r w:rsidRPr="00FC591B">
        <w:rPr>
          <w:color w:val="222222"/>
          <w:sz w:val="16"/>
          <w:szCs w:val="16"/>
        </w:rPr>
        <w:t>YLIAVWFNKISDKTVVWYAKNTDQDPSIVKVPSDSFLQLTNDGALSLKDRSGQEGWNPQ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874_LecRK1     </w:t>
      </w:r>
      <w:r w:rsidRPr="00FC591B">
        <w:rPr>
          <w:color w:val="222222"/>
          <w:sz w:val="16"/>
          <w:szCs w:val="16"/>
        </w:rPr>
        <w:t>YLIAVWFNKISDKTVVWYAKNTDQDPSIVKVPSDSFLQLTNDGALSLKDRSGQEGWNPQ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YLIAVWFNKISDKTVVWYAKNTDQDPSIVKVPSDSFLQLTNDGALSLKDRSGQEGWNPQ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YLIAVWFNKISDKTVVWYAKNTDQDPSIVKVPSDSFLQLTNDGALSLKDRSGQEGWNPQ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671</w:t>
      </w:r>
      <w:r w:rsidRPr="00FC591B">
        <w:rPr>
          <w:color w:val="222222"/>
          <w:sz w:val="16"/>
          <w:szCs w:val="16"/>
        </w:rPr>
        <w:t xml:space="preserve">_LecRK1  </w:t>
      </w:r>
      <w:r>
        <w:rPr>
          <w:color w:val="222222"/>
          <w:sz w:val="16"/>
          <w:szCs w:val="16"/>
        </w:rPr>
        <w:t xml:space="preserve">   </w:t>
      </w:r>
      <w:r w:rsidRPr="00FC591B">
        <w:rPr>
          <w:color w:val="222222"/>
          <w:sz w:val="16"/>
          <w:szCs w:val="16"/>
        </w:rPr>
        <w:t>YLIAVWFNKISDKTVVWYAKNTDQNPSIVEVPSDSFLQLTNDGALSLKDRSGQEGWNPQ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     </w:t>
      </w:r>
      <w:r w:rsidRPr="00FC591B">
        <w:rPr>
          <w:color w:val="222222"/>
          <w:sz w:val="16"/>
          <w:szCs w:val="16"/>
        </w:rPr>
        <w:t>YLIAVWFNKISDKTVVWYAKNTDQDPSIVEVPSDSFLQLTNDGALSLKDRSGQEGWNPQ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1_LecRK1       </w:t>
      </w:r>
      <w:r w:rsidRPr="00FC591B">
        <w:rPr>
          <w:color w:val="222222"/>
          <w:sz w:val="16"/>
          <w:szCs w:val="16"/>
        </w:rPr>
        <w:t>YLIAVWFNKISDKTVVWYAKNTDQDPSIVEVPSDSFLQLTNDGALSLKDRSGQEGWNPQ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*******************:****:***************************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TSVAYASMRDTGNFVLLGADGTTKWQTFDMPSDTILPTQVIPCNKTRNKSLRARLDIDDY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TGVAYASMCDTGNFVLLGADGTTKWQTFDMPSDTILPTQVIPCNKTRNKSLRARLDIDDY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  </w:t>
      </w:r>
      <w:r w:rsidRPr="00FC591B">
        <w:rPr>
          <w:color w:val="222222"/>
          <w:sz w:val="16"/>
          <w:szCs w:val="16"/>
        </w:rPr>
        <w:t>TGVAYASMCDTGNFVLLGADGTTKWQTFDMPSDTILPTQVIPCNKTRNKSLRARLDIDDY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TGVAYASMCDTGNFVLLGADGTTKWQTFDMPSDTILPTQVIPCNKTRNKSLRARLDIDDY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78_LecRK1     </w:t>
      </w:r>
      <w:r w:rsidRPr="00FC591B">
        <w:rPr>
          <w:color w:val="222222"/>
          <w:sz w:val="16"/>
          <w:szCs w:val="16"/>
        </w:rPr>
        <w:t>TGVAYASMCDTGNFVLLGADGTTKWQTFDMPSDTILPTQVIPCNKTRNKSLRARLDIDDY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874_LecRK1     </w:t>
      </w:r>
      <w:r w:rsidRPr="00FC591B">
        <w:rPr>
          <w:color w:val="222222"/>
          <w:sz w:val="16"/>
          <w:szCs w:val="16"/>
        </w:rPr>
        <w:t>TGVAYASMCDTGNFVLLGADGTTKWQTFDMPSDTILPTQVIPCNKTRNKSLRARLDIDDY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TGVAYASMCDTGNFVLLGADGTTKWQTFDMPSDTILPTQVIPCNKTRNKSLRARLDIDDY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TGVAYASMCDTGNFVLLGADGTTKWQTFDMPSDTILPTQVIPCNKTRNKSLRARLDIDDY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671_LecRK1     </w:t>
      </w:r>
      <w:r w:rsidRPr="00FC591B">
        <w:rPr>
          <w:color w:val="222222"/>
          <w:sz w:val="16"/>
          <w:szCs w:val="16"/>
        </w:rPr>
        <w:t>TGVAYASMRDTGNFVLLGADGTTKWQTFDMPSDTILPTQVIPCNKTRNKSLRARLDIDDY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     </w:t>
      </w:r>
      <w:r w:rsidRPr="00FC591B">
        <w:rPr>
          <w:color w:val="222222"/>
          <w:sz w:val="16"/>
          <w:szCs w:val="16"/>
        </w:rPr>
        <w:t>TGVAYASMRDTGNFVLLGADGTTKWQTFDMPSDTILPTQVIPCNKTRNKSLRARLDIDDY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1_LecRK1       </w:t>
      </w:r>
      <w:r w:rsidRPr="00FC591B">
        <w:rPr>
          <w:color w:val="222222"/>
          <w:sz w:val="16"/>
          <w:szCs w:val="16"/>
        </w:rPr>
        <w:t>TGVAYASMRDTGNFVLLGADGTTKWQTFDMPSDTILPTQVIPCNKTRNKSLRARLDIDDY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.****** ************************************************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SSGRFLLDVQTDGNLALYLVAVPSGSKYQQYWSTDTTGNGSELVFSETGKVYFALTDGT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SSGRFLLDVQTDGNLALYLVAVPSGSKYQQYWSTDTTGNGSELVFSETGKVYFALTDGT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  </w:t>
      </w:r>
      <w:r w:rsidRPr="00FC591B">
        <w:rPr>
          <w:color w:val="222222"/>
          <w:sz w:val="16"/>
          <w:szCs w:val="16"/>
        </w:rPr>
        <w:t>SSGRFLLDVQTDGNLALYLVAVPSGSKYQQYWSTDTTGNGSELVFSETGKVYFALTDGT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</w:t>
      </w:r>
      <w:r w:rsidRPr="00FC591B">
        <w:rPr>
          <w:color w:val="222222"/>
          <w:sz w:val="16"/>
          <w:szCs w:val="16"/>
        </w:rPr>
        <w:t>_Lec</w:t>
      </w:r>
      <w:r>
        <w:rPr>
          <w:color w:val="222222"/>
          <w:sz w:val="16"/>
          <w:szCs w:val="16"/>
        </w:rPr>
        <w:t xml:space="preserve">RK1     </w:t>
      </w:r>
      <w:r w:rsidRPr="00FC591B">
        <w:rPr>
          <w:color w:val="222222"/>
          <w:sz w:val="16"/>
          <w:szCs w:val="16"/>
        </w:rPr>
        <w:t>SSGRFLLDVQTDGNLALYLVAVPSGSKYQQYWSTDTTGNGSELVFSETGKVYFALTDGT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78_LecRK1     </w:t>
      </w:r>
      <w:r w:rsidRPr="00FC591B">
        <w:rPr>
          <w:color w:val="222222"/>
          <w:sz w:val="16"/>
          <w:szCs w:val="16"/>
        </w:rPr>
        <w:t>SSGRFLLDVQTDGNLALYLVAVPSGSKYQQYWSTDTTGNGSELVFSETGKVYFALTDGT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874_LecRK1     </w:t>
      </w:r>
      <w:r w:rsidRPr="00FC591B">
        <w:rPr>
          <w:color w:val="222222"/>
          <w:sz w:val="16"/>
          <w:szCs w:val="16"/>
        </w:rPr>
        <w:t>SSGRFLLDVQTDGNLALYLVAVPSGSKYQQYWSTDTTGNGSELVFSETGKVYFALTDGT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SSGRFLLDVQTDGNLALYLVAVPSGSKYQQYWSTDTTGNGSELVFSETGKVYFALTDGT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SSGRFLLDVQTDGNLALYLVAVPSGSKYQQYWSTDTTGNGSELVFSETGKVYFALTDGT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671_LecRK1     </w:t>
      </w:r>
      <w:r w:rsidRPr="00FC591B">
        <w:rPr>
          <w:color w:val="222222"/>
          <w:sz w:val="16"/>
          <w:szCs w:val="16"/>
        </w:rPr>
        <w:t>SSGRFLLDVQTDGNLALYLVAVPSGSKYQQYWSTDTTGNGSELVFSETGKVYFALTDGT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     </w:t>
      </w:r>
      <w:r w:rsidRPr="00FC591B">
        <w:rPr>
          <w:color w:val="222222"/>
          <w:sz w:val="16"/>
          <w:szCs w:val="16"/>
        </w:rPr>
        <w:t>SSGRFLLDVQTDGNLALYLVAVPSGSKYQQYWSTDTTGNGSELVFSETGKVYFALTDGT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1_LecRK1       </w:t>
      </w:r>
      <w:r w:rsidRPr="00FC591B">
        <w:rPr>
          <w:color w:val="222222"/>
          <w:sz w:val="16"/>
          <w:szCs w:val="16"/>
        </w:rPr>
        <w:t>SSGRFLLDVQTDGNLALYLVAVPSGSKYQQYWSTDTTGNGSELVFSETGKVYFALTDGT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****************************************************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INISSGAGIGSMADYFHRATLDPDGVFRQYVYPKKANAGILGGETWTAVSMQPQNICHAI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INISSDAGIGSMADYFHRATLDPDGVFRQYVYPKKANAGILGGETWTALSMQPQNICHAI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  </w:t>
      </w:r>
      <w:r w:rsidRPr="00FC591B">
        <w:rPr>
          <w:color w:val="222222"/>
          <w:sz w:val="16"/>
          <w:szCs w:val="16"/>
        </w:rPr>
        <w:t>INISSDAGIGSMADYFHRATLDPDGVFRQYVYPKKANAGILGGETWTALSMQPQNICHAI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INISSDAGIGSMADYFHRATLDPDGVFRQYVYPKKANAGILGGETWTALSMQPQNICHAI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78_LecRK1     </w:t>
      </w:r>
      <w:r w:rsidRPr="00FC591B">
        <w:rPr>
          <w:color w:val="222222"/>
          <w:sz w:val="16"/>
          <w:szCs w:val="16"/>
        </w:rPr>
        <w:t>INISSDAGIGSMADYFHRATLDPDGVFRQYVYPKKANAGILGGETWTALSMQPQNICHAI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874_LecRK1     </w:t>
      </w:r>
      <w:r w:rsidRPr="00FC591B">
        <w:rPr>
          <w:color w:val="222222"/>
          <w:sz w:val="16"/>
          <w:szCs w:val="16"/>
        </w:rPr>
        <w:t>INISSDAGIGSMADYFHRATLDPDGVFRQYVYPKKANAGILGGETWTALSMQPQNICHAI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INISSDAGIGSMADYFHRATLDPDGVFRQYVYPKKANAGILGGETWTALSMQPQNICHAI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INISSDAGIGSMADYFHRATLDPDGVFRQYVYPKKANAGILGGETWTALSMQPQNICHAI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671_LecRK1     </w:t>
      </w:r>
      <w:r w:rsidRPr="00FC591B">
        <w:rPr>
          <w:color w:val="222222"/>
          <w:sz w:val="16"/>
          <w:szCs w:val="16"/>
        </w:rPr>
        <w:t>INISSDAGIGSMADYFHRATLDPDGVFRQYVYPKKANAGILGGETWTALSMQPQNICHAI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     </w:t>
      </w:r>
      <w:r w:rsidRPr="00FC591B">
        <w:rPr>
          <w:color w:val="222222"/>
          <w:sz w:val="16"/>
          <w:szCs w:val="16"/>
        </w:rPr>
        <w:t>INISSDAGIGSMADYFHRATLDPDGVFRQYVYPKKANAGILGGETWTALSMQPQNICHAI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lastRenderedPageBreak/>
        <w:t xml:space="preserve">JHNMT1_LecRK1       </w:t>
      </w:r>
      <w:r w:rsidRPr="00FC591B">
        <w:rPr>
          <w:color w:val="222222"/>
          <w:sz w:val="16"/>
          <w:szCs w:val="16"/>
        </w:rPr>
        <w:t>INISSDAGIGSMADYFHRATLDPDGVFRQYVYPKKANAGILGGETWTALSMQPQNICHAI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.******************************************:********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VSDVGSGVCGFNSYCTFDGTRNQIASCQCPPWYKFFDEQKKYKGCKQDFQPHSCDLDEAT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VSDVGSGVCGFNSYCTFDGTRNQIASCQCPPWYKFFDEQKKYKGCKQDFQPHSCDLEEAT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  </w:t>
      </w:r>
      <w:r w:rsidRPr="00FC591B">
        <w:rPr>
          <w:color w:val="222222"/>
          <w:sz w:val="16"/>
          <w:szCs w:val="16"/>
        </w:rPr>
        <w:t>VSDVGSGVCGFNSYCTFDGTRNQIASCQCPPWYKFFDEQKKYKGCKQDFQPHSCDLEEAT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VSDVGSGVCGFNSYCTFDGTRNQIASCQCPPWYKFFDEQKKYKGCKQDFQPHSCDLEEAT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78_LecRK1     </w:t>
      </w:r>
      <w:r w:rsidRPr="00FC591B">
        <w:rPr>
          <w:color w:val="222222"/>
          <w:sz w:val="16"/>
          <w:szCs w:val="16"/>
        </w:rPr>
        <w:t>VSDVGSGVCGFNSYCTFDGTRNQIASCQCPPWYKFFDEQKKYKGCKQDFQPHSCDLEEAT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874_LecRK1     </w:t>
      </w:r>
      <w:r w:rsidRPr="00FC591B">
        <w:rPr>
          <w:color w:val="222222"/>
          <w:sz w:val="16"/>
          <w:szCs w:val="16"/>
        </w:rPr>
        <w:t>VSDVGSGVCGFNSYCTFDGTRNQIASCQCPPWYKFFDEQKKYKGCKQDFQPHSCDLEEAT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VSDVGSGVCGFNSYCTFDGTRNQIASCQCPPWYKFFDEQKKYKGCKQDFQPHSCDLEEAT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VSDVGSGVCGFNSYCTFDGTRNQIASCQCPPWYKFFDEQKKYKGCKQDFQPHSCDLEEAT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671_LecRK1     </w:t>
      </w:r>
      <w:r w:rsidRPr="00FC591B">
        <w:rPr>
          <w:color w:val="222222"/>
          <w:sz w:val="16"/>
          <w:szCs w:val="16"/>
        </w:rPr>
        <w:t>VSDVGSGVCGFNSYCTFDGTRNQIASCQCPPWYKFFDEQKKYKGCKQDFQPHSCDLEEAT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     </w:t>
      </w:r>
      <w:r w:rsidRPr="00FC591B">
        <w:rPr>
          <w:color w:val="222222"/>
          <w:sz w:val="16"/>
          <w:szCs w:val="16"/>
        </w:rPr>
        <w:t>VSDVGSGVCGFNSYCTFDGTRNQIASCQCPPWYKFFDEQKKYKGCKQDFQPHSCDLEEAT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1_LecRK1       </w:t>
      </w:r>
      <w:r w:rsidRPr="00FC591B">
        <w:rPr>
          <w:color w:val="222222"/>
          <w:sz w:val="16"/>
          <w:szCs w:val="16"/>
        </w:rPr>
        <w:t>VSDVGSGVCGFNSYCTFDGTRNQIASCQCPPWYKFFDEQKKYKGCKQDFQPHSCDLEEAT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***************************************************: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ALAQFELRPIYGVDWPLSDYEKYCSFEPIGQDDCGRLCMIDCFCAMAVYNQSTSTCWKKK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ALAQFELRPIYGVDWPLSDYEKY---EPIGQDDCGRLCVIECFCAMAVYNQSTSTCWKKK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  </w:t>
      </w:r>
      <w:r w:rsidRPr="00FC591B">
        <w:rPr>
          <w:color w:val="222222"/>
          <w:sz w:val="16"/>
          <w:szCs w:val="16"/>
        </w:rPr>
        <w:t>ALAQFELRPIYGVDWPLSDYEKY---EPIGQDDCGRLCVIECFCAMAVYNQSTSTCWKKK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ALAQFELRPIYGVDWPLSDYEKY---EPIGQDDCGRLCVIECFCAMAVYNQSTSTCWKKK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78_LecRK1     </w:t>
      </w:r>
      <w:r w:rsidRPr="00FC591B">
        <w:rPr>
          <w:color w:val="222222"/>
          <w:sz w:val="16"/>
          <w:szCs w:val="16"/>
        </w:rPr>
        <w:t>ALAQFELRPIYGVDWPLSDYEKY---EPIGQDDCGRLCVIECFCAMAVYNQSTSTCWKKK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874_LecRK1     </w:t>
      </w:r>
      <w:r w:rsidRPr="00FC591B">
        <w:rPr>
          <w:color w:val="222222"/>
          <w:sz w:val="16"/>
          <w:szCs w:val="16"/>
        </w:rPr>
        <w:t>ALAQFELRPIYGVDWPLSDYEKY---EPIGQDDCGRLCVIECFCAMAVYNQSTSTCWKKK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ALAQFELRPIYGVDWPLSDYEKY---EPIGQDDCGRLCVIECFCAMAVYNQSTSTCWKKK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ALAQFELRPIYGVDWPLSDYEKY---EPIGQDDCGRLCVIECFCAMAVYNQSTSTCWKKK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671_LecRK1     </w:t>
      </w:r>
      <w:r w:rsidRPr="00FC591B">
        <w:rPr>
          <w:color w:val="222222"/>
          <w:sz w:val="16"/>
          <w:szCs w:val="16"/>
        </w:rPr>
        <w:t>ALAQFELRPIYGVDWPLSDYEKY---EPIGQDDCGRLCVIECFCAMAVYNQSTSTCWKKK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     </w:t>
      </w:r>
      <w:r w:rsidRPr="00FC591B">
        <w:rPr>
          <w:color w:val="222222"/>
          <w:sz w:val="16"/>
          <w:szCs w:val="16"/>
        </w:rPr>
        <w:t>ALAQFELRPIYGVDWPLSDYEKY---EPIGQDDCGRLCVIECFCAMAVYNQSTSTCWKKK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</w:t>
      </w:r>
      <w:r w:rsidRPr="00FC591B">
        <w:rPr>
          <w:color w:val="222222"/>
          <w:sz w:val="16"/>
          <w:szCs w:val="16"/>
        </w:rPr>
        <w:t>_LecRK1       ALAQFELRPIYGVDWPLSDYEKY---EPIGQDDCGRLCVIECFCAMAVYNQSTSTCWKKK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******************   ************:*:****************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LPLSNGNMADYVQRTVLLKVPSSNSSQSMISTSSNKWKRNRKHWVLGSSLILGTSILVN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LPLSNGNMADYVQRTVLLKVPSSNSSQFMISTSSNKWKRNRKHWVLGSSLILGTSILVN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  </w:t>
      </w:r>
      <w:r w:rsidRPr="00FC591B">
        <w:rPr>
          <w:color w:val="222222"/>
          <w:sz w:val="16"/>
          <w:szCs w:val="16"/>
        </w:rPr>
        <w:t>LPLSNGNMADYVQRTVLLKVPSSNSSQFMISTSSNKWKRNRKHWVLGSSLILGTSILVN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LPLSNGNMADYVQRTVLLKVPSSNSSQFMISTSSNKWKRNRKHWVLGSSLILGTSILVN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78_LecRK1     </w:t>
      </w:r>
      <w:r w:rsidRPr="00FC591B">
        <w:rPr>
          <w:color w:val="222222"/>
          <w:sz w:val="16"/>
          <w:szCs w:val="16"/>
        </w:rPr>
        <w:t>LPLSNGNMADYVQRTVLLKVPSSNSSQFMISTSSNKWKRNRKHWVLGSSLILGTSILVN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874_LecRK1     </w:t>
      </w:r>
      <w:r w:rsidRPr="00FC591B">
        <w:rPr>
          <w:color w:val="222222"/>
          <w:sz w:val="16"/>
          <w:szCs w:val="16"/>
        </w:rPr>
        <w:t>LPLSNGNMADYVQRTVLLKVPSSNSSQFMISTSSNKWKRNRKHWVLGSSLILGTSILVN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LPLSNGNMADYVQRTVLLKVPSSNSSQFMISTSSNKWKRNRKHWVLGSSLILGTSILVN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LPLSNGNMADYVQRTVLLKVPSSNSSQFMISTSSNKWKRNRKHWVLGSSLILGTSILVN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671</w:t>
      </w:r>
      <w:r w:rsidRPr="00FC591B">
        <w:rPr>
          <w:color w:val="222222"/>
          <w:sz w:val="16"/>
          <w:szCs w:val="16"/>
        </w:rPr>
        <w:t>_LecRK1     LPLSNGNMADYVQRTVLLKVPSSNSSQFMISTSSNKWKRNRKHWVLGSSLILGTSILVN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     </w:t>
      </w:r>
      <w:r w:rsidRPr="00FC591B">
        <w:rPr>
          <w:color w:val="222222"/>
          <w:sz w:val="16"/>
          <w:szCs w:val="16"/>
        </w:rPr>
        <w:t>LPLSNGNMADYVQRTVLLKVPSSNSSQFMISTSSNKWKRNRKHWVLGSSLILGTSILVN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1_LecRK1       </w:t>
      </w:r>
      <w:r w:rsidRPr="00FC591B">
        <w:rPr>
          <w:color w:val="222222"/>
          <w:sz w:val="16"/>
          <w:szCs w:val="16"/>
        </w:rPr>
        <w:t>LPLSNGNMADYVQRTVLLKVPSSNSSQFMISTSSNKWKRNRKHWVLGSSLILGTSILVNF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********************** *****************************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ALISIFLFGTYCRIATKKNIPLSQASSKSQLPLKTFTYKELEKATAGFHEILGAGASGV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ALISIFLFGTYCRITTKKNIPLSQASSKSQLPLKTFTYKELEKATAGFHEILGAGASGV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  </w:t>
      </w:r>
      <w:r w:rsidRPr="00FC591B">
        <w:rPr>
          <w:color w:val="222222"/>
          <w:sz w:val="16"/>
          <w:szCs w:val="16"/>
        </w:rPr>
        <w:t>ALISIFLFGTYCRITTKKNIPLSQASSKSQLPLKTFTYKELEKATAGFHEILGAGASGV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ALISIFLFGTYCRITTKKNIPLSQASSKSQLPLKTFTYKELEKATAGFHEILGAGASGV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78_LecRK1     </w:t>
      </w:r>
      <w:r w:rsidRPr="00FC591B">
        <w:rPr>
          <w:color w:val="222222"/>
          <w:sz w:val="16"/>
          <w:szCs w:val="16"/>
        </w:rPr>
        <w:t>ALISIFLFGTYCRITTKKNIPLSQASSKSQLPLKTFTYKELEKATAGFHEILGAGASGV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874_LecRK1     </w:t>
      </w:r>
      <w:r w:rsidRPr="00FC591B">
        <w:rPr>
          <w:color w:val="222222"/>
          <w:sz w:val="16"/>
          <w:szCs w:val="16"/>
        </w:rPr>
        <w:t>ALISIFLFGTYCRITTKKNIPLSQASSKSQLPLKTFTYKELEKATAGFHEILGAGASGV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ALISIFLFGTYCRITTKKNIPLSQASSKSQLPLKTFTYKELEKATAGFHEILGAGASGV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ALISIFLFGTYCRITTKKNIPLSQASSKSQLPLKTFTYKELEKATAGFHEILGAGASGV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671_LecRK1     </w:t>
      </w:r>
      <w:r w:rsidRPr="00FC591B">
        <w:rPr>
          <w:color w:val="222222"/>
          <w:sz w:val="16"/>
          <w:szCs w:val="16"/>
        </w:rPr>
        <w:t>ALISIFLFGTYCRITTKKNIPLSQASSKSQLPLKTFTYKELEKATAGFHEILGASASGV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     </w:t>
      </w:r>
      <w:r w:rsidRPr="00FC591B">
        <w:rPr>
          <w:color w:val="222222"/>
          <w:sz w:val="16"/>
          <w:szCs w:val="16"/>
        </w:rPr>
        <w:t>ALISIFLFGTYCRITTKKNIPLSQASSKSQLPLKTFTYKELEKATAGFHEILGASASGV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1_LecRK1       </w:t>
      </w:r>
      <w:r w:rsidRPr="00FC591B">
        <w:rPr>
          <w:color w:val="222222"/>
          <w:sz w:val="16"/>
          <w:szCs w:val="16"/>
        </w:rPr>
        <w:t>ALISIFLFGTYCRITTKKNIPLSQASSKSQLPLKTFTYKELEKATAGFHEILGASASGV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*********:***************************************.**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YKGQLEDELKTNIAVKKIDKLQPETEKEFMVEVETIGQTFHKNLVRLLGFCNEGAERL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YKGQLEDELKTNIAVKTIHKLQPETEKEFMVEVETIGQTFHKNLVRLLGFCNERAERL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  </w:t>
      </w:r>
      <w:r w:rsidRPr="00FC591B">
        <w:rPr>
          <w:color w:val="222222"/>
          <w:sz w:val="16"/>
          <w:szCs w:val="16"/>
        </w:rPr>
        <w:t>YKGQLEDELKTNIAVKTIHKLQPETEKEFMVEVETIGQTFHKNLVRLLGFCNERAERL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YKGQLEDELKTNIAVKTIHKLQPETEKEFMVEVETIGQTFHKNLVRLLGFCNERAERL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78_LecRK1     </w:t>
      </w:r>
      <w:r w:rsidRPr="00FC591B">
        <w:rPr>
          <w:color w:val="222222"/>
          <w:sz w:val="16"/>
          <w:szCs w:val="16"/>
        </w:rPr>
        <w:t>YKGQLEDELKTNIAVKTIHKLQPETEKEFMVEVETIGQTFHKNLVRLLGFCNERAERL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874_LecRK1    </w:t>
      </w:r>
      <w:r w:rsidRPr="00FC591B">
        <w:rPr>
          <w:color w:val="222222"/>
          <w:sz w:val="16"/>
          <w:szCs w:val="16"/>
        </w:rPr>
        <w:t xml:space="preserve"> YKGQLEDELKTNIAVKTIHKLQPETEKEFMVEVETIGQTFHKNLVRLLGFCNERAERL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 </w:t>
      </w:r>
      <w:r w:rsidRPr="00FC591B">
        <w:rPr>
          <w:color w:val="222222"/>
          <w:sz w:val="16"/>
          <w:szCs w:val="16"/>
        </w:rPr>
        <w:t>YKGQLEDELKTNIAVKTIHKLQPETEKEFMVEVETIGQTFHKNLVRLLGFCNERAERL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YKGQLEDELKTNIAVKTIHKLQPETEKEFMVEVETIGQTFHKNLVRLLGFCNERAERL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671_LecRK1     </w:t>
      </w:r>
      <w:r w:rsidRPr="00FC591B">
        <w:rPr>
          <w:color w:val="222222"/>
          <w:sz w:val="16"/>
          <w:szCs w:val="16"/>
        </w:rPr>
        <w:t>YKGQLEDELKTNIAVKTIHKLQPETEKEFMVEVETIGQTFHKNLVRLLGFCNERAERL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2</w:t>
      </w:r>
      <w:r w:rsidRPr="00FC591B">
        <w:rPr>
          <w:color w:val="222222"/>
          <w:sz w:val="16"/>
          <w:szCs w:val="16"/>
        </w:rPr>
        <w:t xml:space="preserve">_LecRK1    </w:t>
      </w:r>
      <w:r>
        <w:rPr>
          <w:color w:val="222222"/>
          <w:sz w:val="16"/>
          <w:szCs w:val="16"/>
        </w:rPr>
        <w:t xml:space="preserve">   </w:t>
      </w:r>
      <w:r w:rsidRPr="00FC591B">
        <w:rPr>
          <w:color w:val="222222"/>
          <w:sz w:val="16"/>
          <w:szCs w:val="16"/>
        </w:rPr>
        <w:t>YKGQLEDELKTNIAVKTIHKLQPETEKEFMVEVETIGQTFHKNLVRLLGFCNERAERL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1_LecRK1      </w:t>
      </w:r>
      <w:r w:rsidRPr="00FC591B">
        <w:rPr>
          <w:color w:val="222222"/>
          <w:sz w:val="16"/>
          <w:szCs w:val="16"/>
        </w:rPr>
        <w:t xml:space="preserve"> YKGQLEDELKTNIAVKTIHKLQPETEKEFMVEVETIGQTFHKNLVRLLGFCNERAERL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***********.*.********************************** ***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YEFMTNGPLNRLLFDNSRPHWNTRVHIALGVARGLLYLHDECSKQIIHCDIKPQNILLDD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YEFMTNGPLNRLLFDNSRPHWNTRVHIALGVARGFLYLHDECSKQIIHCDIKPQNILLDD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  </w:t>
      </w:r>
      <w:r w:rsidRPr="00FC591B">
        <w:rPr>
          <w:color w:val="222222"/>
          <w:sz w:val="16"/>
          <w:szCs w:val="16"/>
        </w:rPr>
        <w:t>YEFMTNGPLNRLLFDNSRPHWNTRVHIALGVARGFLYLHDECSKQIIHCDIKPQNILLDD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lastRenderedPageBreak/>
        <w:t xml:space="preserve">JHN09962_LecRK1    </w:t>
      </w:r>
      <w:r w:rsidRPr="00FC591B">
        <w:rPr>
          <w:color w:val="222222"/>
          <w:sz w:val="16"/>
          <w:szCs w:val="16"/>
        </w:rPr>
        <w:t xml:space="preserve"> YEFMTNGPLNRLLFDNSRPHWNTRVHIALGVARGFLYLHDECSKQIIHCDIKPQNILLDD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78_LecRK1    </w:t>
      </w:r>
      <w:r w:rsidRPr="00FC591B">
        <w:rPr>
          <w:color w:val="222222"/>
          <w:sz w:val="16"/>
          <w:szCs w:val="16"/>
        </w:rPr>
        <w:t xml:space="preserve"> YEFMTNGPLNRLLFDNSRPHWNTRVHIALGVARGFLYLHDECSKQIIHCDIKPQNILLDD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874_LecRK1 </w:t>
      </w:r>
      <w:r w:rsidRPr="00FC591B">
        <w:rPr>
          <w:color w:val="222222"/>
          <w:sz w:val="16"/>
          <w:szCs w:val="16"/>
        </w:rPr>
        <w:t xml:space="preserve">    YEFMTNGPLNRLLFDNSRPHWNTRVHIALGVARGFLYLHDECSKQIIHCDIKPQNILLDD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  </w:t>
      </w:r>
      <w:r w:rsidRPr="00FC591B">
        <w:rPr>
          <w:color w:val="222222"/>
          <w:sz w:val="16"/>
          <w:szCs w:val="16"/>
        </w:rPr>
        <w:t xml:space="preserve"> YEFMTNGPLNRLLFDNSRPHWNTRVHIALGVARGFLYLHDECSKQIIHCDIKPQNILLDD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YEFMTNGPLNRLLFDNSRPHWNTRVHIALGVARGFLYLHDECSKQIIHCDIKPQNILLDD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671_LecRK1   </w:t>
      </w:r>
      <w:r w:rsidRPr="00FC591B">
        <w:rPr>
          <w:color w:val="222222"/>
          <w:sz w:val="16"/>
          <w:szCs w:val="16"/>
        </w:rPr>
        <w:t xml:space="preserve">  YEFMTNGPLNRLLFDNSRPHWNTRVHIALGVARGLLYLHDECSKQIIHCDIKPQNILLDD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  </w:t>
      </w:r>
      <w:r w:rsidRPr="00FC591B">
        <w:rPr>
          <w:color w:val="222222"/>
          <w:sz w:val="16"/>
          <w:szCs w:val="16"/>
        </w:rPr>
        <w:t xml:space="preserve">   YEFMTNGPLNRLLFDNSRPHWNTRVHIALGVARGLLYLHDECSKQIIHCDIKPQNILLDD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1_LecRK1  </w:t>
      </w:r>
      <w:r w:rsidRPr="00FC591B">
        <w:rPr>
          <w:color w:val="222222"/>
          <w:sz w:val="16"/>
          <w:szCs w:val="16"/>
        </w:rPr>
        <w:t xml:space="preserve">     YEFMTNGPLNRLLFDNSRPHWNTRVHIALGVARGLLYLHDECSKQIIHCDIKPQNILLDD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*****************************:**********************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NLVAKISDFGLAKLLLTNQTRTNTGIRGTRGYVAPEWFKNIGISTKVDVYSFGVILLE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NLVAKISDFGLAKLLLTNQTRTKTGIRGTRGYVAPEWFKNIGISTKVDVYSFGVILLE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9525_LecRK1   </w:t>
      </w:r>
      <w:r w:rsidRPr="00FC591B">
        <w:rPr>
          <w:color w:val="222222"/>
          <w:sz w:val="16"/>
          <w:szCs w:val="16"/>
        </w:rPr>
        <w:t xml:space="preserve">  NLVAKISDFGLAKLLLTNQTRTKTGIRGTRGYVAPEWFKNIGISTKVDVYSFGVILLE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 </w:t>
      </w:r>
      <w:r w:rsidRPr="00FC591B">
        <w:rPr>
          <w:color w:val="222222"/>
          <w:sz w:val="16"/>
          <w:szCs w:val="16"/>
        </w:rPr>
        <w:t xml:space="preserve">   NLVAKISDFGLAKLLLTNQTRTKTGIRGTRGYVAPEWFKNIGISTKVDVYSFGVILLE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1</w:t>
      </w:r>
      <w:r w:rsidRPr="00FC591B">
        <w:rPr>
          <w:color w:val="222222"/>
          <w:sz w:val="16"/>
          <w:szCs w:val="16"/>
        </w:rPr>
        <w:t xml:space="preserve">     NLVAKISDFGLAKLLLTNQTRTKTGIRGTRGYVAPEWFKNIGISTKVDVYSFGVILLE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</w:t>
      </w:r>
      <w:r w:rsidRPr="00FC591B">
        <w:rPr>
          <w:color w:val="222222"/>
          <w:sz w:val="16"/>
          <w:szCs w:val="16"/>
        </w:rPr>
        <w:t xml:space="preserve">      NLVAKISDFGLAKLLLTNQTRTKTGIRGTRGYVAPEWFKNIGISTKVDVYSFGVILLE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09962_LecRK1 </w:t>
      </w:r>
      <w:r w:rsidRPr="00FC591B">
        <w:rPr>
          <w:color w:val="222222"/>
          <w:sz w:val="16"/>
          <w:szCs w:val="16"/>
        </w:rPr>
        <w:t xml:space="preserve">    NLVAKISDFGLAKLLLTNQTRTKTGIRGTRGYVAPEWFKNIGISTKVDVYSFGVILLE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NLVAKISDFGLAKLLLTNQTRTKTGIRGTRGYVAPEWFKNIGISTKVDVYSFGVILLE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671_LecRK1</w:t>
      </w:r>
      <w:r w:rsidRPr="00FC591B">
        <w:rPr>
          <w:color w:val="222222"/>
          <w:sz w:val="16"/>
          <w:szCs w:val="16"/>
        </w:rPr>
        <w:t xml:space="preserve">     NLVAKISDFGLAKLLLTNQTRTKTGIRGTRGYVAPEWFKNIGISTKVDVYSFGVILLE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 </w:t>
      </w:r>
      <w:r w:rsidRPr="00FC591B">
        <w:rPr>
          <w:color w:val="222222"/>
          <w:sz w:val="16"/>
          <w:szCs w:val="16"/>
        </w:rPr>
        <w:t xml:space="preserve">    NLVAKISDFGLAKLLLTNQTRTKTGIRGTRGYVAPEWFKNIGISTKVDVYSFGVILLE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1_LecRK1  </w:t>
      </w:r>
      <w:r w:rsidRPr="00FC591B">
        <w:rPr>
          <w:color w:val="222222"/>
          <w:sz w:val="16"/>
          <w:szCs w:val="16"/>
        </w:rPr>
        <w:t xml:space="preserve">     NLVAKISDFGLAKLLLTNQTRTKTGIRGTRGYVAPEWFKNIGISTKVDVYSFGVILLELV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*****************:*************************************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CCRRNVELEVVDEEQTIVTYWANDCYRSGRIDLLVEGDDEAIYNIKKVERFVTVALWCL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CCRRNVELEVVDEEQTIVTYWANDCYRSGRIDLLVEGDDEAIYNIKKVERFVTVALWCL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</w:t>
      </w:r>
      <w:r w:rsidRPr="00FC591B">
        <w:rPr>
          <w:color w:val="222222"/>
          <w:sz w:val="16"/>
          <w:szCs w:val="16"/>
        </w:rPr>
        <w:t xml:space="preserve">        CCRRNVELEVVDEEQTIVTYWANDCYRSGRIDLLVEGDDEAIYNIKKVERFVTVALWCL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</w:t>
      </w:r>
      <w:r w:rsidRPr="00FC591B">
        <w:rPr>
          <w:color w:val="222222"/>
          <w:sz w:val="16"/>
          <w:szCs w:val="16"/>
        </w:rPr>
        <w:t xml:space="preserve">       CCRRNVELEVVDEEQTIVTYWANDCYRSGRIDLLVEGDDEAIYNIKKVERFVTVALWCL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</w:t>
      </w:r>
      <w:r w:rsidRPr="00FC591B">
        <w:rPr>
          <w:color w:val="222222"/>
          <w:sz w:val="16"/>
          <w:szCs w:val="16"/>
        </w:rPr>
        <w:t xml:space="preserve">      CCRRNVELEVVDEEQTIVTYWANDCYRSGRIDLLVEGDDEAIYNIKKVERFVTVALWCL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</w:t>
      </w:r>
      <w:r w:rsidRPr="00FC591B">
        <w:rPr>
          <w:color w:val="222222"/>
          <w:sz w:val="16"/>
          <w:szCs w:val="16"/>
        </w:rPr>
        <w:t xml:space="preserve">       CCRRNVELEVVDEEQTIVTYWANDCYRSGRIDLLVEGDDEAIYNIKKVERFVTVALWCL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1</w:t>
      </w:r>
      <w:r w:rsidRPr="00FC591B">
        <w:rPr>
          <w:color w:val="222222"/>
          <w:sz w:val="16"/>
          <w:szCs w:val="16"/>
        </w:rPr>
        <w:t xml:space="preserve">     CCRRNVELEVVDEEQTIVTYWANDCYRSGRIDLLVEGDDEAIYNIKKVERFVTVALWCL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CCRRNVELEVVDEEQTIVTYWANDCYRSGRIDLLVEGDDEAIYNIKKVERFVTVALWCLQ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671_LecRK1</w:t>
      </w:r>
      <w:r w:rsidRPr="00FC591B">
        <w:rPr>
          <w:color w:val="222222"/>
          <w:sz w:val="16"/>
          <w:szCs w:val="16"/>
        </w:rPr>
        <w:t xml:space="preserve">     CCRRNVELEVVDEEQTIVTD----------------------------------------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2_LecRK1  </w:t>
      </w:r>
      <w:r w:rsidRPr="00FC591B">
        <w:rPr>
          <w:color w:val="222222"/>
          <w:sz w:val="16"/>
          <w:szCs w:val="16"/>
        </w:rPr>
        <w:t xml:space="preserve">     CCRRNVELEVVDEEQTIVTD----------------------------------------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MT1_LecRK1 </w:t>
      </w:r>
      <w:r w:rsidRPr="00FC591B">
        <w:rPr>
          <w:color w:val="222222"/>
          <w:sz w:val="16"/>
          <w:szCs w:val="16"/>
        </w:rPr>
        <w:t xml:space="preserve">      CCRRNVELEVVDEEQTIVTD----------------------------------------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 xml:space="preserve">                    *******************                                         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JHN_LecRK1          EDPSMRPNMLKVTQMLDGAVAIPSPPDLCSFISSLP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 xml:space="preserve">JHN11183_LecRK1     </w:t>
      </w:r>
      <w:r w:rsidRPr="00FC591B">
        <w:rPr>
          <w:color w:val="222222"/>
          <w:sz w:val="16"/>
          <w:szCs w:val="16"/>
        </w:rPr>
        <w:t>EDPSMRPNMLKVTQMLDGAVAIPSPPDPCSFISSLP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</w:t>
      </w:r>
      <w:r w:rsidRPr="00FC591B">
        <w:rPr>
          <w:color w:val="222222"/>
          <w:sz w:val="16"/>
          <w:szCs w:val="16"/>
        </w:rPr>
        <w:t>_LecRK1     EDPSMRPNMLKVTQMLDGAVAIPSPPDPCSFISSLP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</w:t>
      </w:r>
      <w:r w:rsidRPr="00FC591B">
        <w:rPr>
          <w:color w:val="222222"/>
          <w:sz w:val="16"/>
          <w:szCs w:val="16"/>
        </w:rPr>
        <w:t>_LecRK1     EDPSMRPNMLKVTQMLDGAVAIPSPPDPCSFISSLP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</w:t>
      </w:r>
      <w:r w:rsidRPr="00FC591B">
        <w:rPr>
          <w:color w:val="222222"/>
          <w:sz w:val="16"/>
          <w:szCs w:val="16"/>
        </w:rPr>
        <w:t>_LecRK1     EDPSMRPNMLKVTQMLDGAVAIPSPPDPCSFISSLP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</w:t>
      </w:r>
      <w:r w:rsidRPr="00FC591B">
        <w:rPr>
          <w:color w:val="222222"/>
          <w:sz w:val="16"/>
          <w:szCs w:val="16"/>
        </w:rPr>
        <w:t>_LecRK1     EDPSMRPNMLKVTQMLDGAVAIPSPPDPCSFISSLP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</w:t>
      </w:r>
      <w:r w:rsidRPr="00FC591B">
        <w:rPr>
          <w:color w:val="222222"/>
          <w:sz w:val="16"/>
          <w:szCs w:val="16"/>
        </w:rPr>
        <w:t>_LecRK1     EDPSMRPNMLKVTQMLDGAVAIPSPPDPCSFISSLP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FC591B">
        <w:rPr>
          <w:color w:val="222222"/>
          <w:sz w:val="16"/>
          <w:szCs w:val="16"/>
        </w:rPr>
        <w:t>RH_LecRK1           EDPSMRPNMLKVT-----------------------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671</w:t>
      </w:r>
      <w:r w:rsidRPr="00FC591B">
        <w:rPr>
          <w:color w:val="222222"/>
          <w:sz w:val="16"/>
          <w:szCs w:val="16"/>
        </w:rPr>
        <w:t>_LecRK1     ------------------------------------</w:t>
      </w:r>
    </w:p>
    <w:p w:rsidR="00EE22DE" w:rsidRPr="00FC591B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2</w:t>
      </w:r>
      <w:r w:rsidRPr="00FC591B">
        <w:rPr>
          <w:color w:val="222222"/>
          <w:sz w:val="16"/>
          <w:szCs w:val="16"/>
        </w:rPr>
        <w:t>_LecRK1       ------------------------------------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</w:t>
      </w:r>
      <w:r w:rsidRPr="00FC591B">
        <w:rPr>
          <w:color w:val="222222"/>
          <w:sz w:val="16"/>
          <w:szCs w:val="16"/>
        </w:rPr>
        <w:t>_LecRK1       ------------------------------------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5"/>
          <w:szCs w:val="15"/>
        </w:rPr>
      </w:pPr>
      <w:r>
        <w:rPr>
          <w:color w:val="222222"/>
          <w:sz w:val="15"/>
          <w:szCs w:val="15"/>
        </w:rPr>
        <w:t xml:space="preserve">                                        </w:t>
      </w:r>
    </w:p>
    <w:p w:rsidR="00EE22DE" w:rsidRDefault="00EE22DE" w:rsidP="00EE22DE">
      <w:pPr>
        <w:spacing w:before="0" w:after="200" w:line="276" w:lineRule="auto"/>
        <w:rPr>
          <w:rFonts w:eastAsia="Times New Roman" w:cs="Times New Roman"/>
          <w:color w:val="222222"/>
          <w:szCs w:val="24"/>
        </w:rPr>
      </w:pPr>
      <w:r>
        <w:rPr>
          <w:rFonts w:eastAsia="Times New Roman" w:cs="Times New Roman"/>
          <w:color w:val="222222"/>
          <w:szCs w:val="24"/>
        </w:rPr>
        <w:br w:type="page"/>
      </w:r>
    </w:p>
    <w:p w:rsidR="00EE22DE" w:rsidRPr="00332664" w:rsidRDefault="00EE22DE" w:rsidP="00EE22DE">
      <w:pPr>
        <w:spacing w:line="480" w:lineRule="auto"/>
        <w:rPr>
          <w:rStyle w:val="element-citation"/>
          <w:rFonts w:eastAsia="Times New Roman"/>
          <w:color w:val="222222"/>
        </w:rPr>
      </w:pPr>
      <w:r w:rsidRPr="00FC4A13">
        <w:rPr>
          <w:rStyle w:val="element-citation"/>
          <w:b/>
        </w:rPr>
        <w:lastRenderedPageBreak/>
        <w:t xml:space="preserve">Data </w:t>
      </w:r>
      <w:r>
        <w:rPr>
          <w:rStyle w:val="element-citation"/>
          <w:b/>
        </w:rPr>
        <w:t>S3</w:t>
      </w:r>
      <w:r>
        <w:rPr>
          <w:rStyle w:val="element-citation"/>
          <w:bCs/>
        </w:rPr>
        <w:t xml:space="preserve"> </w:t>
      </w:r>
      <w:r w:rsidRPr="00B5213A">
        <w:rPr>
          <w:rStyle w:val="element-citation"/>
        </w:rPr>
        <w:t xml:space="preserve">Amino acid </w:t>
      </w:r>
      <w:r>
        <w:rPr>
          <w:rStyle w:val="element-citation"/>
        </w:rPr>
        <w:t xml:space="preserve">sequence analysis of OsLecRK2 gene in JHN, identified mutants and natural BPH resistance varieties, RH. Yellow color was highlighted at amino acid position that found in selected mutant lines. 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6829A0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   </w:t>
      </w:r>
      <w:r>
        <w:rPr>
          <w:color w:val="222222"/>
          <w:sz w:val="16"/>
          <w:szCs w:val="16"/>
        </w:rPr>
        <w:tab/>
        <w:t xml:space="preserve">      </w:t>
      </w:r>
      <w:r w:rsidRPr="008F7D5E">
        <w:rPr>
          <w:color w:val="222222"/>
          <w:sz w:val="16"/>
          <w:szCs w:val="16"/>
        </w:rPr>
        <w:t>MAPILFLPILQILLIYCTKSAQAQLNISIGSSLTPQEVNNSWISPSSDFAFGFRAVDGNS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>MAPILFLPILQILLIYCTKSAQAQLNISIGSSLTPQEVNNSWISPSSDFAFGFRAVDGN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>MAPILFLPILQILLIYCTKSAQAQLNISIGSSLTPQEVNNSWISPSSDFAFGFRAVDGN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>MAPILFLPILQILLIYCTKSAQAQLNISIGSSLTPQEVNNSWISPSSDFAFGFRAVDGN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>MAPILFLPILQILLIYCTKSAQAQLNISIGSSLTPQEVNNSWISPSSDFAFGFRAVDGN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MAPILFLPILQILLIYCTKSAQAQLNISIGSSLTPQEVNNSWISPSSDFAFGFRAVDGN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>MAPILFLPILQILLIYCTKSAQAQLNISIGSSLTPQEVNNSWISPSSDFAFGFRAVDGN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>MAPILFLPILQILLIYCTKSAQAQLNISIGSSLTPQEVNNSWISPSSDFAFGFRAVDGN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>MAPILFLPILQILLIYCTKSAQAQLNISIGSSLTPQEVNNSWISPSSDFAFGFRAVDGN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*********************************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SSYLLAVWFNKIADKTVIWYAKTSSNGQDDTIPVQVQSGSVLKLADGALSLRDPSGNEVW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 SSYLLAVWFNKIADKTVIWYAKTSSNGQDDTIPVQVQSGSVLKLADGALSLRDPSGNEVW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SSYLLAVWFNKIADKTVIWYAKTSSNGQDDTIPVQVQSGSVLKLADGALSLRDPSGNEVW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SSYLLAVWFNKIADKTVIWYAKTSSNGQDDTIPVQVQSGSVLKLADGALSLRDPSGNEVW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  SSYLLAVWFNKIADKTVIWYAKTSSNGQDDTIPVQVQSGSVLKLADGALSLRDPSGNEVW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    SSYLLAVWFNKIADKTVIWYAKTSSNGQDDTIPVQVQSGSVLKLADGALSLRDPSGNEVW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SSYLLAVWFNKIADKTVIWYAKTSSNGQDDTIPVQVQSGSVLKLADGALSLRDPSGNEVW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SSYLLAVWFNKIADKTVIWYAKTSSNGQDDTIPVQVQSGSVLKLADGALSLRDPSGNEVW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SSYLLAVWFNKIADKTVIWYAKTSSNGQDDTIPVQVQSGSVLKLADGALSLRDPSGNEVW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*********************************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NPRVTDVGYARMLNTGNFRLLGTDGATKWESFGDPSDTILPTQVLPLGTALHSRLLATDY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 NPRVTDVGYARMLNTGNFRLLGTDGATKWESFGDPSDTILPTQVLPLGTALHSRLLATDY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NPRVTDVGYARMLNTGNFRLLGTDGATKWEPFGDPSDTILPTQVLPLGTALHSRLLATDY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NPRVTDVGYARMLNTGNFRLLGTDGATKWEPFGDPSDTILPTQVLPLGTALHSRLLATDY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 NPRVTDVGYARMLNTGNFRLLGTDGATKWEPFGDPSDTILPTQVLPLGTALHSRLLATDY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  NPRVTDVGYARMLNTGNFRLLGTDGATKWEPFGDPSDTILPTQVLPLGTALHSRLLATDY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NPRVTDVGYARMLNTGNFRLLGTDGATKWEPFGDPSDTILPTQVLPLGTALHSRLLATDY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NPRVTDVGYARMLNTGNFRLLGTDGATKWEPFGDPSDTILPTQVLPLGTALHSRLLATDY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NPRVTDVGYARMLNTGNFRLLGTDGATKWEPFGDPSDTILPTQVLPLGTALHSRLLATDY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**************** ****************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SNGRFQLNVQDDGNLVLYLVAVPSAYYHDPYWASNTVGNGSQLVFNETGRIYFTLTNGSQ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SNGRFQLNVQDDGNLVLYLVAVPSAYYHDPYWASNTVGNGSQLVFNETGRIYFTLTNGS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SNGRFQLNVQDDGNLVLYLVAVPSAYYHDPYWASNTVGNGSQLVFNETGRIYFTLTNGS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SNGRFQLNVQDDGNLVLYLVAVPSAYYHDPYWASNTVGNGSQLVFNETGRIYFTLTNGS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  SNGRFQLNVQDDGNLVLYLVAVPSAYYHDPYWASNTVGNGSQLVFNETGRIYFTLTNGS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  SNGRFQLNVQDDGNLVLYLVAVPSAYYHDPYWASNTVGNGSQLVFNETGRIYFTLTNGS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SNGRFQLNVQDDGNLVLYLVAVPSAYYHDPYWASNTVGNGSQLVFNETGRIYFTLTNGS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SNGRFQLNVQDDGNLVLYLVAVPSAYYHDPYWASNTVGNGSQLVFNETGRIYFTLTNGS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SNGRFQLNVQDDGNLVLYLVAVPSAYYHDPYWASNTVGNGSQLVFNETGRIYFTLTNGS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*********************************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INITSAGVDSMGDFFHRATLDTDGVFRQYIYPKSKQARSLWQEQWKAVDALPENICQTIQ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INITSAGVDSMGDFFHRATLDTDGVFRQYIYPKSKQARSLWQEQWRAVDALPENICQTI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INITSAGVDSMGDFFHRATLDTDGVFRQYIYPKSKQARSLWQEQWRAVDALPENICQTI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INITSAGVDSMGDFFHRATLDTDGVFRQYIYPKSKQARSLWQEQWRAVDALPENICQTI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 INITSAGVDSMGDFFHRATLDTDGVFRQYIYPKSKQARSLWQEQWRAVDALPENICQTI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  INITSAGVDSMGDFFHRATLDTDGVFRQYIYPKSKQARSLWQEQWRAVDALPENICQTI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INITSAGVDSMGDFFHRATLDTDGVFRQYIYPKSKQARSLWQEQWRAVDALPENICQTI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INITSAGVDSMGDFFHRATLDTDGVFRQYIYPKSKQARSLWQEQWRAVDALPENICQTI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INITSAGVDSMGDFFHRATLDTDGVFRQYIYPKSKQARSLWQEQWRAVDALPENICQTIQ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*******************************:*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TKVGSGACGFNSYCTFDGTKNTTNCLCPQRYKFFDNERTYKGCRPDFEPQSCDLDETAAM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  TKVGSGACGFNSYCTFDGTKNTTNCLCPQRYKFFDNERTYKGCRPDFEPQSCDLDETAA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TKVGSGACGFNSYCTFDGTKNTTNCLCPQRYKFFDNERTYKGCRPDFEPQSCDLDETAA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TKVGSGACGFNSYCTFDGTKNTTNCLCPQRYKFFDNERTYKGCRPDFEPQSCDLDETAA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lastRenderedPageBreak/>
        <w:t>JHN12005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  TKVGSGACGFNSYCTFDGTKNTTNCLCPQRYKFFDNERTYKGCRPDFEPQSCDLDETAA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  TKVGSGACGFNSYCTFDGTKNTTNCLCPQRYKFFDNERTYKGCRPDFEPQSCDLDETAA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TKVGSGACGFNSYCTFDGTKNTTNCLCPQRYKFFDNERTYKGCRPDFEPQSCDLDETAA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TKVGSGACGFNSYCTFDGTKNTTNCLCPQRYKFFDNERTYKGCRPDFEPQSCDLDETAA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TKVGSGACGFNSYCTFDGTKNTTNCLCPQRYKFFDNERTYKGCRPDFEPQSCDLDETAA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*********************************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 VQYEMTPIDRINWPLSDYEQYSPID</w:t>
      </w:r>
      <w:r w:rsidRPr="00AB3162">
        <w:rPr>
          <w:color w:val="222222"/>
          <w:sz w:val="16"/>
          <w:szCs w:val="16"/>
          <w:highlight w:val="yellow"/>
        </w:rPr>
        <w:t>E</w:t>
      </w:r>
      <w:r w:rsidRPr="008F7D5E">
        <w:rPr>
          <w:color w:val="222222"/>
          <w:sz w:val="16"/>
          <w:szCs w:val="16"/>
        </w:rPr>
        <w:t>TECRRLCVIDCFCSVAVFNK</w:t>
      </w:r>
      <w:r w:rsidRPr="007C5A92">
        <w:rPr>
          <w:color w:val="222222"/>
          <w:sz w:val="16"/>
          <w:szCs w:val="16"/>
          <w:highlight w:val="yellow"/>
        </w:rPr>
        <w:t>P</w:t>
      </w:r>
      <w:r w:rsidRPr="008F7D5E">
        <w:rPr>
          <w:color w:val="222222"/>
          <w:sz w:val="16"/>
          <w:szCs w:val="16"/>
        </w:rPr>
        <w:t>SNTCYKKKLPLSN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  VQYEMTPIDRINWPLSDYEQYSPID</w:t>
      </w:r>
      <w:r w:rsidRPr="00AB3162">
        <w:rPr>
          <w:color w:val="222222"/>
          <w:sz w:val="16"/>
          <w:szCs w:val="16"/>
          <w:highlight w:val="yellow"/>
        </w:rPr>
        <w:t>E</w:t>
      </w:r>
      <w:r w:rsidRPr="008F7D5E">
        <w:rPr>
          <w:color w:val="222222"/>
          <w:sz w:val="16"/>
          <w:szCs w:val="16"/>
        </w:rPr>
        <w:t>TECRRLCVIDCFCSVAVFNK</w:t>
      </w:r>
      <w:r w:rsidRPr="007C5A92">
        <w:rPr>
          <w:color w:val="222222"/>
          <w:sz w:val="16"/>
          <w:szCs w:val="16"/>
          <w:highlight w:val="yellow"/>
        </w:rPr>
        <w:t>P</w:t>
      </w:r>
      <w:r w:rsidRPr="008F7D5E">
        <w:rPr>
          <w:color w:val="222222"/>
          <w:sz w:val="16"/>
          <w:szCs w:val="16"/>
        </w:rPr>
        <w:t>SNTCYKKKLPLS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VQYEMTPIDRINWPLSDYEQYSPID</w:t>
      </w:r>
      <w:r w:rsidRPr="00AB3162">
        <w:rPr>
          <w:color w:val="222222"/>
          <w:sz w:val="16"/>
          <w:szCs w:val="16"/>
          <w:highlight w:val="yellow"/>
        </w:rPr>
        <w:t>Q</w:t>
      </w:r>
      <w:r w:rsidRPr="008F7D5E">
        <w:rPr>
          <w:color w:val="222222"/>
          <w:sz w:val="16"/>
          <w:szCs w:val="16"/>
        </w:rPr>
        <w:t>TECRRLCVIDCFCSVAVFNK</w:t>
      </w:r>
      <w:r w:rsidRPr="007C5A92">
        <w:rPr>
          <w:color w:val="222222"/>
          <w:sz w:val="16"/>
          <w:szCs w:val="16"/>
          <w:highlight w:val="yellow"/>
        </w:rPr>
        <w:t>A</w:t>
      </w:r>
      <w:r w:rsidRPr="008F7D5E">
        <w:rPr>
          <w:color w:val="222222"/>
          <w:sz w:val="16"/>
          <w:szCs w:val="16"/>
        </w:rPr>
        <w:t>SNTCYKKKLPLS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VQYEMTPIDRINWPLSDYEQYSPID</w:t>
      </w:r>
      <w:r w:rsidRPr="00AB3162">
        <w:rPr>
          <w:color w:val="222222"/>
          <w:sz w:val="16"/>
          <w:szCs w:val="16"/>
          <w:highlight w:val="yellow"/>
        </w:rPr>
        <w:t>Q</w:t>
      </w:r>
      <w:r w:rsidRPr="008F7D5E">
        <w:rPr>
          <w:color w:val="222222"/>
          <w:sz w:val="16"/>
          <w:szCs w:val="16"/>
        </w:rPr>
        <w:t>TECRRLCVIDCFCSVAVFNK</w:t>
      </w:r>
      <w:r w:rsidRPr="007C5A92">
        <w:rPr>
          <w:color w:val="222222"/>
          <w:sz w:val="16"/>
          <w:szCs w:val="16"/>
          <w:highlight w:val="yellow"/>
        </w:rPr>
        <w:t>A</w:t>
      </w:r>
      <w:r w:rsidRPr="008F7D5E">
        <w:rPr>
          <w:color w:val="222222"/>
          <w:sz w:val="16"/>
          <w:szCs w:val="16"/>
        </w:rPr>
        <w:t>SNTCYKKKLPLS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VQYEMTPIDRINWPLSDYEQYSPID</w:t>
      </w:r>
      <w:r w:rsidRPr="00AB3162">
        <w:rPr>
          <w:color w:val="222222"/>
          <w:sz w:val="16"/>
          <w:szCs w:val="16"/>
          <w:highlight w:val="yellow"/>
        </w:rPr>
        <w:t>Q</w:t>
      </w:r>
      <w:r w:rsidRPr="008F7D5E">
        <w:rPr>
          <w:color w:val="222222"/>
          <w:sz w:val="16"/>
          <w:szCs w:val="16"/>
        </w:rPr>
        <w:t>TECRRLCVIDCFCSVAVFNK</w:t>
      </w:r>
      <w:r w:rsidRPr="007C5A92">
        <w:rPr>
          <w:color w:val="222222"/>
          <w:sz w:val="16"/>
          <w:szCs w:val="16"/>
          <w:highlight w:val="yellow"/>
        </w:rPr>
        <w:t>A</w:t>
      </w:r>
      <w:r w:rsidRPr="008F7D5E">
        <w:rPr>
          <w:color w:val="222222"/>
          <w:sz w:val="16"/>
          <w:szCs w:val="16"/>
        </w:rPr>
        <w:t>SNTCYKKKLPLS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   VQYEMTPIDRINWPLSDYEQYSPID</w:t>
      </w:r>
      <w:r w:rsidRPr="00AB3162">
        <w:rPr>
          <w:color w:val="222222"/>
          <w:sz w:val="16"/>
          <w:szCs w:val="16"/>
          <w:highlight w:val="yellow"/>
        </w:rPr>
        <w:t>Q</w:t>
      </w:r>
      <w:r w:rsidRPr="008F7D5E">
        <w:rPr>
          <w:color w:val="222222"/>
          <w:sz w:val="16"/>
          <w:szCs w:val="16"/>
        </w:rPr>
        <w:t>TECRRLCVIDCFCSVAVFNK</w:t>
      </w:r>
      <w:r w:rsidRPr="007C5A92">
        <w:rPr>
          <w:color w:val="222222"/>
          <w:sz w:val="16"/>
          <w:szCs w:val="16"/>
          <w:highlight w:val="yellow"/>
        </w:rPr>
        <w:t>P</w:t>
      </w:r>
      <w:r w:rsidRPr="008F7D5E">
        <w:rPr>
          <w:color w:val="222222"/>
          <w:sz w:val="16"/>
          <w:szCs w:val="16"/>
        </w:rPr>
        <w:t>SNTCYKKKLPLS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VQYEMTPIDRINWPLSDYEQYSPID</w:t>
      </w:r>
      <w:r w:rsidRPr="00AB3162">
        <w:rPr>
          <w:color w:val="222222"/>
          <w:sz w:val="16"/>
          <w:szCs w:val="16"/>
          <w:highlight w:val="yellow"/>
        </w:rPr>
        <w:t>Q</w:t>
      </w:r>
      <w:r w:rsidRPr="008F7D5E">
        <w:rPr>
          <w:color w:val="222222"/>
          <w:sz w:val="16"/>
          <w:szCs w:val="16"/>
        </w:rPr>
        <w:t>TECRRLCVIDCFCSVAVFNK</w:t>
      </w:r>
      <w:r w:rsidRPr="007C5A92">
        <w:rPr>
          <w:color w:val="222222"/>
          <w:sz w:val="16"/>
          <w:szCs w:val="16"/>
          <w:highlight w:val="yellow"/>
        </w:rPr>
        <w:t>P</w:t>
      </w:r>
      <w:r w:rsidRPr="008F7D5E">
        <w:rPr>
          <w:color w:val="222222"/>
          <w:sz w:val="16"/>
          <w:szCs w:val="16"/>
        </w:rPr>
        <w:t>SNTCYKKKLPLS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VQYEMTPIDRINWPLSDYEQYSPID</w:t>
      </w:r>
      <w:r w:rsidRPr="00AB3162">
        <w:rPr>
          <w:color w:val="222222"/>
          <w:sz w:val="16"/>
          <w:szCs w:val="16"/>
          <w:highlight w:val="yellow"/>
        </w:rPr>
        <w:t>E</w:t>
      </w:r>
      <w:r w:rsidRPr="008F7D5E">
        <w:rPr>
          <w:color w:val="222222"/>
          <w:sz w:val="16"/>
          <w:szCs w:val="16"/>
        </w:rPr>
        <w:t>TECRRLCVIDCFCSVAVFNK</w:t>
      </w:r>
      <w:r w:rsidRPr="007C5A92">
        <w:rPr>
          <w:color w:val="222222"/>
          <w:sz w:val="16"/>
          <w:szCs w:val="16"/>
          <w:highlight w:val="yellow"/>
        </w:rPr>
        <w:t>P</w:t>
      </w:r>
      <w:r w:rsidRPr="008F7D5E">
        <w:rPr>
          <w:color w:val="222222"/>
          <w:sz w:val="16"/>
          <w:szCs w:val="16"/>
        </w:rPr>
        <w:t>SNTCYKKKLPLS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VQYEMTPIDRINWPLSDYEQYSPID</w:t>
      </w:r>
      <w:r w:rsidRPr="00AB3162">
        <w:rPr>
          <w:color w:val="222222"/>
          <w:sz w:val="16"/>
          <w:szCs w:val="16"/>
          <w:highlight w:val="yellow"/>
        </w:rPr>
        <w:t>E</w:t>
      </w:r>
      <w:r w:rsidRPr="008F7D5E">
        <w:rPr>
          <w:color w:val="222222"/>
          <w:sz w:val="16"/>
          <w:szCs w:val="16"/>
        </w:rPr>
        <w:t>TECRRLCVIDCFCSVAVFNK</w:t>
      </w:r>
      <w:r w:rsidRPr="007C5A92">
        <w:rPr>
          <w:color w:val="222222"/>
          <w:sz w:val="16"/>
          <w:szCs w:val="16"/>
          <w:highlight w:val="yellow"/>
        </w:rPr>
        <w:t>P</w:t>
      </w:r>
      <w:r w:rsidRPr="008F7D5E">
        <w:rPr>
          <w:color w:val="222222"/>
          <w:sz w:val="16"/>
          <w:szCs w:val="16"/>
        </w:rPr>
        <w:t>SNTCYKKKLPLS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***********:******************** 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 GNMDSSLQ</w:t>
      </w:r>
      <w:r w:rsidRPr="00A601CE">
        <w:rPr>
          <w:color w:val="222222"/>
          <w:sz w:val="16"/>
          <w:szCs w:val="16"/>
          <w:highlight w:val="yellow"/>
        </w:rPr>
        <w:t>A</w:t>
      </w:r>
      <w:r w:rsidRPr="008F7D5E">
        <w:rPr>
          <w:color w:val="222222"/>
          <w:sz w:val="16"/>
          <w:szCs w:val="16"/>
        </w:rPr>
        <w:t>TVL</w:t>
      </w:r>
      <w:r w:rsidRPr="00A601CE">
        <w:rPr>
          <w:color w:val="222222"/>
          <w:sz w:val="16"/>
          <w:szCs w:val="16"/>
          <w:highlight w:val="yellow"/>
        </w:rPr>
        <w:t>L</w:t>
      </w:r>
      <w:r w:rsidRPr="008F7D5E">
        <w:rPr>
          <w:color w:val="222222"/>
          <w:sz w:val="16"/>
          <w:szCs w:val="16"/>
        </w:rPr>
        <w:t>KVPRSTNSPSMISSGSSKWKKDKKYWILGSSLFFGSSVLVNFLLIFV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 GNMDSSLQ</w:t>
      </w:r>
      <w:r w:rsidRPr="00A601CE">
        <w:rPr>
          <w:color w:val="222222"/>
          <w:sz w:val="16"/>
          <w:szCs w:val="16"/>
          <w:highlight w:val="yellow"/>
        </w:rPr>
        <w:t>A</w:t>
      </w:r>
      <w:r w:rsidRPr="008F7D5E">
        <w:rPr>
          <w:color w:val="222222"/>
          <w:sz w:val="16"/>
          <w:szCs w:val="16"/>
        </w:rPr>
        <w:t>TVL</w:t>
      </w:r>
      <w:r w:rsidRPr="00A601CE">
        <w:rPr>
          <w:color w:val="222222"/>
          <w:sz w:val="16"/>
          <w:szCs w:val="16"/>
          <w:highlight w:val="yellow"/>
        </w:rPr>
        <w:t>L</w:t>
      </w:r>
      <w:r w:rsidRPr="008F7D5E">
        <w:rPr>
          <w:color w:val="222222"/>
          <w:sz w:val="16"/>
          <w:szCs w:val="16"/>
        </w:rPr>
        <w:t>KVPRSTNSPSMISSGSSKWKKDKKYWILGSSLFFGSSVLVNFLLIFV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GNMNSSLQ</w:t>
      </w:r>
      <w:r w:rsidRPr="00A601CE">
        <w:rPr>
          <w:color w:val="222222"/>
          <w:sz w:val="16"/>
          <w:szCs w:val="16"/>
          <w:highlight w:val="yellow"/>
        </w:rPr>
        <w:t>G</w:t>
      </w:r>
      <w:r w:rsidRPr="008F7D5E">
        <w:rPr>
          <w:color w:val="222222"/>
          <w:sz w:val="16"/>
          <w:szCs w:val="16"/>
        </w:rPr>
        <w:t>TVL</w:t>
      </w:r>
      <w:r w:rsidRPr="00A601CE">
        <w:rPr>
          <w:color w:val="222222"/>
          <w:sz w:val="16"/>
          <w:szCs w:val="16"/>
          <w:highlight w:val="yellow"/>
        </w:rPr>
        <w:t>I</w:t>
      </w:r>
      <w:r w:rsidRPr="008F7D5E">
        <w:rPr>
          <w:color w:val="222222"/>
          <w:sz w:val="16"/>
          <w:szCs w:val="16"/>
        </w:rPr>
        <w:t>KVPRSTNSPSMISSGSSKWKKDKKYWILGSSLFFGSSVLVNFLLIFV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GNMNSSLQ</w:t>
      </w:r>
      <w:r w:rsidRPr="00A601CE">
        <w:rPr>
          <w:color w:val="222222"/>
          <w:sz w:val="16"/>
          <w:szCs w:val="16"/>
          <w:highlight w:val="yellow"/>
        </w:rPr>
        <w:t>G</w:t>
      </w:r>
      <w:r w:rsidRPr="008F7D5E">
        <w:rPr>
          <w:color w:val="222222"/>
          <w:sz w:val="16"/>
          <w:szCs w:val="16"/>
        </w:rPr>
        <w:t>TVL</w:t>
      </w:r>
      <w:r w:rsidRPr="00A601CE">
        <w:rPr>
          <w:color w:val="222222"/>
          <w:sz w:val="16"/>
          <w:szCs w:val="16"/>
          <w:highlight w:val="yellow"/>
        </w:rPr>
        <w:t>I</w:t>
      </w:r>
      <w:r w:rsidRPr="008F7D5E">
        <w:rPr>
          <w:color w:val="222222"/>
          <w:sz w:val="16"/>
          <w:szCs w:val="16"/>
        </w:rPr>
        <w:t>KVPRSTNSPSMISSGSSKWKKDKKYWILGSSLFFGSSVLVNFLLIFV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 GNMNSSLQ</w:t>
      </w:r>
      <w:r w:rsidRPr="00A601CE">
        <w:rPr>
          <w:color w:val="222222"/>
          <w:sz w:val="16"/>
          <w:szCs w:val="16"/>
          <w:highlight w:val="yellow"/>
        </w:rPr>
        <w:t>G</w:t>
      </w:r>
      <w:r w:rsidRPr="008F7D5E">
        <w:rPr>
          <w:color w:val="222222"/>
          <w:sz w:val="16"/>
          <w:szCs w:val="16"/>
        </w:rPr>
        <w:t>TVL</w:t>
      </w:r>
      <w:r w:rsidRPr="00A601CE">
        <w:rPr>
          <w:color w:val="222222"/>
          <w:sz w:val="16"/>
          <w:szCs w:val="16"/>
          <w:highlight w:val="yellow"/>
        </w:rPr>
        <w:t>I</w:t>
      </w:r>
      <w:r w:rsidRPr="008F7D5E">
        <w:rPr>
          <w:color w:val="222222"/>
          <w:sz w:val="16"/>
          <w:szCs w:val="16"/>
        </w:rPr>
        <w:t>KVPRSTNSPSMISSGSSKWKKDKKYWILGSSLFFGSSVLVNFLLIFV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  GNMNSSLQ</w:t>
      </w:r>
      <w:r w:rsidRPr="00A601CE">
        <w:rPr>
          <w:color w:val="222222"/>
          <w:sz w:val="16"/>
          <w:szCs w:val="16"/>
          <w:highlight w:val="yellow"/>
        </w:rPr>
        <w:t>G</w:t>
      </w:r>
      <w:r w:rsidRPr="008F7D5E">
        <w:rPr>
          <w:color w:val="222222"/>
          <w:sz w:val="16"/>
          <w:szCs w:val="16"/>
        </w:rPr>
        <w:t>TVL</w:t>
      </w:r>
      <w:r w:rsidRPr="00A601CE">
        <w:rPr>
          <w:color w:val="222222"/>
          <w:sz w:val="16"/>
          <w:szCs w:val="16"/>
          <w:highlight w:val="yellow"/>
        </w:rPr>
        <w:t>I</w:t>
      </w:r>
      <w:r w:rsidRPr="008F7D5E">
        <w:rPr>
          <w:color w:val="222222"/>
          <w:sz w:val="16"/>
          <w:szCs w:val="16"/>
        </w:rPr>
        <w:t>KVPRSTNSPSMISSGSSKWKKDKKYWILGSSLFFGSSVLVNFLLIFV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GNMNSSLQ</w:t>
      </w:r>
      <w:r w:rsidRPr="00A601CE">
        <w:rPr>
          <w:color w:val="222222"/>
          <w:sz w:val="16"/>
          <w:szCs w:val="16"/>
          <w:highlight w:val="yellow"/>
        </w:rPr>
        <w:t>G</w:t>
      </w:r>
      <w:r w:rsidRPr="008F7D5E">
        <w:rPr>
          <w:color w:val="222222"/>
          <w:sz w:val="16"/>
          <w:szCs w:val="16"/>
        </w:rPr>
        <w:t>TVL</w:t>
      </w:r>
      <w:r w:rsidRPr="00A601CE">
        <w:rPr>
          <w:color w:val="222222"/>
          <w:sz w:val="16"/>
          <w:szCs w:val="16"/>
          <w:highlight w:val="yellow"/>
        </w:rPr>
        <w:t>I</w:t>
      </w:r>
      <w:r w:rsidRPr="008F7D5E">
        <w:rPr>
          <w:color w:val="222222"/>
          <w:sz w:val="16"/>
          <w:szCs w:val="16"/>
        </w:rPr>
        <w:t>KVPRSTNSPSMISSGSSKWKKDKKYWILGSSLFFGSSVLVNFLLIFV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GNMNSSLQ</w:t>
      </w:r>
      <w:r w:rsidRPr="00A601CE">
        <w:rPr>
          <w:color w:val="222222"/>
          <w:sz w:val="16"/>
          <w:szCs w:val="16"/>
          <w:highlight w:val="yellow"/>
        </w:rPr>
        <w:t>G</w:t>
      </w:r>
      <w:r w:rsidRPr="008F7D5E">
        <w:rPr>
          <w:color w:val="222222"/>
          <w:sz w:val="16"/>
          <w:szCs w:val="16"/>
        </w:rPr>
        <w:t>TVL</w:t>
      </w:r>
      <w:r w:rsidRPr="00A601CE">
        <w:rPr>
          <w:color w:val="222222"/>
          <w:sz w:val="16"/>
          <w:szCs w:val="16"/>
          <w:highlight w:val="yellow"/>
        </w:rPr>
        <w:t>I</w:t>
      </w:r>
      <w:r w:rsidRPr="008F7D5E">
        <w:rPr>
          <w:color w:val="222222"/>
          <w:sz w:val="16"/>
          <w:szCs w:val="16"/>
        </w:rPr>
        <w:t>KVPRSTNSPSMISSGSSKWKKDKKYWILGSSLFFGSSVLVNFLLIFV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GNMNSSLQ</w:t>
      </w:r>
      <w:r w:rsidRPr="00A601CE">
        <w:rPr>
          <w:color w:val="222222"/>
          <w:sz w:val="16"/>
          <w:szCs w:val="16"/>
          <w:highlight w:val="yellow"/>
        </w:rPr>
        <w:t>G</w:t>
      </w:r>
      <w:r w:rsidRPr="008F7D5E">
        <w:rPr>
          <w:color w:val="222222"/>
          <w:sz w:val="16"/>
          <w:szCs w:val="16"/>
        </w:rPr>
        <w:t>TVL</w:t>
      </w:r>
      <w:r w:rsidRPr="00A601CE">
        <w:rPr>
          <w:color w:val="222222"/>
          <w:sz w:val="16"/>
          <w:szCs w:val="16"/>
          <w:highlight w:val="yellow"/>
        </w:rPr>
        <w:t>I</w:t>
      </w:r>
      <w:r w:rsidRPr="008F7D5E">
        <w:rPr>
          <w:color w:val="222222"/>
          <w:sz w:val="16"/>
          <w:szCs w:val="16"/>
        </w:rPr>
        <w:t>KVPRSTNSPSMISSGSSKWKKDKKYWILGSSLFFGSSVLVNFLLIFV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:****.***:**********************************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LLFGTYCSITSRKK</w:t>
      </w:r>
      <w:r w:rsidRPr="00A601CE">
        <w:rPr>
          <w:color w:val="222222"/>
          <w:sz w:val="16"/>
          <w:szCs w:val="16"/>
          <w:highlight w:val="yellow"/>
        </w:rPr>
        <w:t>T</w:t>
      </w:r>
      <w:r w:rsidRPr="008F7D5E">
        <w:rPr>
          <w:color w:val="222222"/>
          <w:sz w:val="16"/>
          <w:szCs w:val="16"/>
        </w:rPr>
        <w:t>QLSQLP</w:t>
      </w:r>
      <w:r w:rsidRPr="00A601CE">
        <w:rPr>
          <w:color w:val="222222"/>
          <w:sz w:val="16"/>
          <w:szCs w:val="16"/>
          <w:highlight w:val="yellow"/>
        </w:rPr>
        <w:t>S</w:t>
      </w:r>
      <w:r w:rsidRPr="008F7D5E">
        <w:rPr>
          <w:color w:val="222222"/>
          <w:sz w:val="16"/>
          <w:szCs w:val="16"/>
        </w:rPr>
        <w:t>NSGLPSKIFTYRELEKATGGFHEVLGTGASG</w:t>
      </w:r>
      <w:r w:rsidRPr="0023665C">
        <w:rPr>
          <w:color w:val="222222"/>
          <w:sz w:val="16"/>
          <w:szCs w:val="16"/>
        </w:rPr>
        <w:t>I</w:t>
      </w:r>
      <w:r w:rsidRPr="008F7D5E">
        <w:rPr>
          <w:color w:val="222222"/>
          <w:sz w:val="16"/>
          <w:szCs w:val="16"/>
        </w:rPr>
        <w:t>VYKGQL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 LLFGTYCSITSRKK</w:t>
      </w:r>
      <w:r w:rsidRPr="00A601CE">
        <w:rPr>
          <w:color w:val="222222"/>
          <w:sz w:val="16"/>
          <w:szCs w:val="16"/>
          <w:highlight w:val="yellow"/>
        </w:rPr>
        <w:t>T</w:t>
      </w:r>
      <w:r w:rsidRPr="008F7D5E">
        <w:rPr>
          <w:color w:val="222222"/>
          <w:sz w:val="16"/>
          <w:szCs w:val="16"/>
        </w:rPr>
        <w:t>QLSQLP</w:t>
      </w:r>
      <w:r w:rsidRPr="00A601CE">
        <w:rPr>
          <w:color w:val="222222"/>
          <w:sz w:val="16"/>
          <w:szCs w:val="16"/>
          <w:highlight w:val="yellow"/>
        </w:rPr>
        <w:t>S</w:t>
      </w:r>
      <w:r w:rsidRPr="008F7D5E">
        <w:rPr>
          <w:color w:val="222222"/>
          <w:sz w:val="16"/>
          <w:szCs w:val="16"/>
        </w:rPr>
        <w:t>NSGLPSKIFTYRELEKATGGFHEVLGTGASG</w:t>
      </w:r>
      <w:r w:rsidRPr="0023665C">
        <w:rPr>
          <w:color w:val="222222"/>
          <w:sz w:val="16"/>
          <w:szCs w:val="16"/>
        </w:rPr>
        <w:t>I</w:t>
      </w:r>
      <w:r w:rsidRPr="008F7D5E">
        <w:rPr>
          <w:color w:val="222222"/>
          <w:sz w:val="16"/>
          <w:szCs w:val="16"/>
        </w:rPr>
        <w:t>VYKGQL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          LLFGTYCSITSRKK</w:t>
      </w:r>
      <w:r w:rsidRPr="00A601CE">
        <w:rPr>
          <w:color w:val="222222"/>
          <w:sz w:val="16"/>
          <w:szCs w:val="16"/>
          <w:highlight w:val="yellow"/>
        </w:rPr>
        <w:t>T</w:t>
      </w:r>
      <w:r w:rsidRPr="008F7D5E">
        <w:rPr>
          <w:color w:val="222222"/>
          <w:sz w:val="16"/>
          <w:szCs w:val="16"/>
        </w:rPr>
        <w:t>QLSQLP</w:t>
      </w:r>
      <w:r w:rsidRPr="00A601CE">
        <w:rPr>
          <w:color w:val="222222"/>
          <w:sz w:val="16"/>
          <w:szCs w:val="16"/>
          <w:highlight w:val="yellow"/>
        </w:rPr>
        <w:t>S</w:t>
      </w:r>
      <w:r>
        <w:rPr>
          <w:color w:val="222222"/>
          <w:sz w:val="16"/>
          <w:szCs w:val="16"/>
        </w:rPr>
        <w:t>NSGLPSKIFTYRELEKATGGFHEVLGTGASG</w:t>
      </w:r>
      <w:r w:rsidRPr="0023665C">
        <w:rPr>
          <w:color w:val="222222"/>
          <w:sz w:val="16"/>
          <w:szCs w:val="16"/>
        </w:rPr>
        <w:t>I</w:t>
      </w:r>
      <w:r w:rsidRPr="008F7D5E">
        <w:rPr>
          <w:color w:val="222222"/>
          <w:sz w:val="16"/>
          <w:szCs w:val="16"/>
        </w:rPr>
        <w:t>VYKGQL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LLFGTYCSITSRKK</w:t>
      </w:r>
      <w:r w:rsidRPr="00A601CE">
        <w:rPr>
          <w:color w:val="222222"/>
          <w:sz w:val="16"/>
          <w:szCs w:val="16"/>
          <w:highlight w:val="yellow"/>
        </w:rPr>
        <w:t>I</w:t>
      </w:r>
      <w:r w:rsidRPr="008F7D5E">
        <w:rPr>
          <w:color w:val="222222"/>
          <w:sz w:val="16"/>
          <w:szCs w:val="16"/>
        </w:rPr>
        <w:t>QLSQLP</w:t>
      </w:r>
      <w:r w:rsidRPr="00A601CE">
        <w:rPr>
          <w:color w:val="222222"/>
          <w:sz w:val="16"/>
          <w:szCs w:val="16"/>
          <w:highlight w:val="yellow"/>
        </w:rPr>
        <w:t>S</w:t>
      </w:r>
      <w:r>
        <w:rPr>
          <w:color w:val="222222"/>
          <w:sz w:val="16"/>
          <w:szCs w:val="16"/>
        </w:rPr>
        <w:t>NSGLPSKIFTYRELEKATGGFHEVLGTGASG</w:t>
      </w:r>
      <w:r w:rsidRPr="0023665C">
        <w:rPr>
          <w:color w:val="222222"/>
          <w:sz w:val="16"/>
          <w:szCs w:val="16"/>
        </w:rPr>
        <w:t>I</w:t>
      </w:r>
      <w:r w:rsidRPr="008F7D5E">
        <w:rPr>
          <w:color w:val="222222"/>
          <w:sz w:val="16"/>
          <w:szCs w:val="16"/>
        </w:rPr>
        <w:t>VYKGQL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          LLFGTYCSITSRKK</w:t>
      </w:r>
      <w:r w:rsidRPr="00A601CE">
        <w:rPr>
          <w:color w:val="222222"/>
          <w:sz w:val="16"/>
          <w:szCs w:val="16"/>
          <w:highlight w:val="yellow"/>
        </w:rPr>
        <w:t>T</w:t>
      </w:r>
      <w:r w:rsidRPr="008F7D5E">
        <w:rPr>
          <w:color w:val="222222"/>
          <w:sz w:val="16"/>
          <w:szCs w:val="16"/>
        </w:rPr>
        <w:t>QLSQLP</w:t>
      </w:r>
      <w:r w:rsidRPr="00A601CE">
        <w:rPr>
          <w:color w:val="222222"/>
          <w:sz w:val="16"/>
          <w:szCs w:val="16"/>
          <w:highlight w:val="yellow"/>
        </w:rPr>
        <w:t>S</w:t>
      </w:r>
      <w:r>
        <w:rPr>
          <w:color w:val="222222"/>
          <w:sz w:val="16"/>
          <w:szCs w:val="16"/>
        </w:rPr>
        <w:t>NSGLPSKIFTYRELEKATGGFHEVLGTGASG</w:t>
      </w:r>
      <w:r w:rsidRPr="0023665C">
        <w:rPr>
          <w:color w:val="222222"/>
          <w:sz w:val="16"/>
          <w:szCs w:val="16"/>
        </w:rPr>
        <w:t>I</w:t>
      </w:r>
      <w:r w:rsidRPr="008F7D5E">
        <w:rPr>
          <w:color w:val="222222"/>
          <w:sz w:val="16"/>
          <w:szCs w:val="16"/>
        </w:rPr>
        <w:t>VYKGQL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LLFGTYCSITSRKK</w:t>
      </w:r>
      <w:r w:rsidRPr="00A601CE">
        <w:rPr>
          <w:color w:val="222222"/>
          <w:sz w:val="16"/>
          <w:szCs w:val="16"/>
          <w:highlight w:val="yellow"/>
        </w:rPr>
        <w:t>I</w:t>
      </w:r>
      <w:r w:rsidRPr="008F7D5E">
        <w:rPr>
          <w:color w:val="222222"/>
          <w:sz w:val="16"/>
          <w:szCs w:val="16"/>
        </w:rPr>
        <w:t>QLSQLP</w:t>
      </w:r>
      <w:r w:rsidRPr="00A601CE">
        <w:rPr>
          <w:color w:val="222222"/>
          <w:sz w:val="16"/>
          <w:szCs w:val="16"/>
          <w:highlight w:val="yellow"/>
        </w:rPr>
        <w:t>S</w:t>
      </w:r>
      <w:r>
        <w:rPr>
          <w:color w:val="222222"/>
          <w:sz w:val="16"/>
          <w:szCs w:val="16"/>
        </w:rPr>
        <w:t>NSGLPSKIFTYRELEKATGGFHEVLGTGASG</w:t>
      </w:r>
      <w:r w:rsidRPr="0023665C">
        <w:rPr>
          <w:color w:val="222222"/>
          <w:sz w:val="16"/>
          <w:szCs w:val="16"/>
        </w:rPr>
        <w:t>I</w:t>
      </w:r>
      <w:r w:rsidRPr="008F7D5E">
        <w:rPr>
          <w:color w:val="222222"/>
          <w:sz w:val="16"/>
          <w:szCs w:val="16"/>
        </w:rPr>
        <w:t>VYKGQL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LLFGTYCSITSRKK</w:t>
      </w:r>
      <w:r w:rsidRPr="00A601CE">
        <w:rPr>
          <w:color w:val="222222"/>
          <w:sz w:val="16"/>
          <w:szCs w:val="16"/>
          <w:highlight w:val="yellow"/>
        </w:rPr>
        <w:t>T</w:t>
      </w:r>
      <w:r w:rsidRPr="008F7D5E">
        <w:rPr>
          <w:color w:val="222222"/>
          <w:sz w:val="16"/>
          <w:szCs w:val="16"/>
        </w:rPr>
        <w:t>QLSQLP</w:t>
      </w:r>
      <w:r w:rsidRPr="00A601CE">
        <w:rPr>
          <w:color w:val="222222"/>
          <w:sz w:val="16"/>
          <w:szCs w:val="16"/>
          <w:highlight w:val="yellow"/>
        </w:rPr>
        <w:t>N</w:t>
      </w:r>
      <w:r w:rsidRPr="008F7D5E">
        <w:rPr>
          <w:color w:val="222222"/>
          <w:sz w:val="16"/>
          <w:szCs w:val="16"/>
        </w:rPr>
        <w:t>NSGLPSKIFTYRELEKATGGFHEVLGTGASG</w:t>
      </w:r>
      <w:r w:rsidRPr="0023665C">
        <w:rPr>
          <w:color w:val="222222"/>
          <w:sz w:val="16"/>
          <w:szCs w:val="16"/>
        </w:rPr>
        <w:t>I</w:t>
      </w:r>
      <w:r w:rsidRPr="008F7D5E">
        <w:rPr>
          <w:color w:val="222222"/>
          <w:sz w:val="16"/>
          <w:szCs w:val="16"/>
        </w:rPr>
        <w:t>VYKGQL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LLFGTYCSITSRKK</w:t>
      </w:r>
      <w:r w:rsidRPr="00A601CE">
        <w:rPr>
          <w:color w:val="222222"/>
          <w:sz w:val="16"/>
          <w:szCs w:val="16"/>
          <w:highlight w:val="yellow"/>
        </w:rPr>
        <w:t>T</w:t>
      </w:r>
      <w:r w:rsidRPr="008F7D5E">
        <w:rPr>
          <w:color w:val="222222"/>
          <w:sz w:val="16"/>
          <w:szCs w:val="16"/>
        </w:rPr>
        <w:t>QLSQLP</w:t>
      </w:r>
      <w:r w:rsidRPr="00A601CE">
        <w:rPr>
          <w:color w:val="222222"/>
          <w:sz w:val="16"/>
          <w:szCs w:val="16"/>
          <w:highlight w:val="yellow"/>
        </w:rPr>
        <w:t>N</w:t>
      </w:r>
      <w:r w:rsidRPr="008F7D5E">
        <w:rPr>
          <w:color w:val="222222"/>
          <w:sz w:val="16"/>
          <w:szCs w:val="16"/>
        </w:rPr>
        <w:t>NSGLPSKIFTYRELEKATGGFHEVLGTGASG</w:t>
      </w:r>
      <w:r w:rsidRPr="0023665C">
        <w:rPr>
          <w:color w:val="222222"/>
          <w:sz w:val="16"/>
          <w:szCs w:val="16"/>
        </w:rPr>
        <w:t>I</w:t>
      </w:r>
      <w:r w:rsidRPr="008F7D5E">
        <w:rPr>
          <w:color w:val="222222"/>
          <w:sz w:val="16"/>
          <w:szCs w:val="16"/>
        </w:rPr>
        <w:t>VYKGQL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LLFGTYCSITSRKK</w:t>
      </w:r>
      <w:r w:rsidRPr="00A601CE">
        <w:rPr>
          <w:color w:val="222222"/>
          <w:sz w:val="16"/>
          <w:szCs w:val="16"/>
          <w:highlight w:val="yellow"/>
        </w:rPr>
        <w:t>T</w:t>
      </w:r>
      <w:r w:rsidRPr="008F7D5E">
        <w:rPr>
          <w:color w:val="222222"/>
          <w:sz w:val="16"/>
          <w:szCs w:val="16"/>
        </w:rPr>
        <w:t>QLSQLP</w:t>
      </w:r>
      <w:r w:rsidRPr="00A601CE">
        <w:rPr>
          <w:color w:val="222222"/>
          <w:sz w:val="16"/>
          <w:szCs w:val="16"/>
          <w:highlight w:val="yellow"/>
        </w:rPr>
        <w:t>N</w:t>
      </w:r>
      <w:r w:rsidRPr="008F7D5E">
        <w:rPr>
          <w:color w:val="222222"/>
          <w:sz w:val="16"/>
          <w:szCs w:val="16"/>
        </w:rPr>
        <w:t>NSGLPSKIFTYRELEKATGGFHEVLGTGASG</w:t>
      </w:r>
      <w:r w:rsidRPr="0023665C">
        <w:rPr>
          <w:color w:val="222222"/>
          <w:sz w:val="16"/>
          <w:szCs w:val="16"/>
        </w:rPr>
        <w:t>I</w:t>
      </w:r>
      <w:r w:rsidRPr="008F7D5E">
        <w:rPr>
          <w:color w:val="222222"/>
          <w:sz w:val="16"/>
          <w:szCs w:val="16"/>
        </w:rPr>
        <w:t>VYKGQL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 ******.</w:t>
      </w:r>
      <w:r>
        <w:rPr>
          <w:color w:val="222222"/>
          <w:sz w:val="16"/>
          <w:szCs w:val="16"/>
        </w:rPr>
        <w:t>********************************</w:t>
      </w:r>
      <w:r w:rsidRPr="008F7D5E">
        <w:rPr>
          <w:color w:val="222222"/>
          <w:sz w:val="16"/>
          <w:szCs w:val="16"/>
        </w:rPr>
        <w:t>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 QDECGTNIAVKKIEKLQQEAQKEFLVEVQTIGQTFHRNLVRLLGFCNEGTEKLLVYEFMS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  QDECGTNIAVKKIEKLQQEAQKEFLVEVQTIGQTFHRNLVRLLGFCNEGTEKLLVYEFM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QDECGTNIAVKKIEKLQQEAQKEFLVEVQTIGQTFHRNLVRLLGFCNEGTEKLLVYEFM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QDECGTNIAVKKIEKLQQEAQKEFLVEVQTIGQTFHRNLVRLLGFCNEGTEKLLVYEFM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 QDECGTNIAVKKIEKLQQEAQKEFLVEVQTIGQTFHRNLVRLLGFCNEGTEKLLVYEFM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  QDECGTNIAVKKIEKLQQEAQKEFLVEVQTIGQTFHRNLVRLLGFCNEGTEKLLVYEFM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QDECGTNIAVKKIEKLQQEAQKEFLVEVQTIGQTFHRNLVRLLGFCNEGTEKLLVYEFM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QDECGTNIAVKKIEKLQQEAQKEFLVEVQTIGQTFHRNLVRLLGFCNEGTEKLLVYEFM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QDECGTNIAVKKIEKLQQEAQKEFLVEVQTIGQTFHRNLVRLLGFCNEGTEKLLVYEFMS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*********************************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 NGSLNTFLFNDTHPHWSLRVQVALGVSRGLLYLHEECNKQIIHCDMKPQNILLDDNFVAK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  NGSLNTFLFNDTHPHWSLRVQVALGVSRGLLYLHEECNKQIIHCDMKPQNILLDDNFVAK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NGSLNTFLFNDTHPHWSLRVQVALGVSRGLLYLHEECNKQIIHCDMKPQNILLDDNFVAK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NGSLNTFLFNDTHPHWSLRVQVALGVSRGLLYLHEECNKQIIHCDMKPQNILLDDNFVAK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 NGSLNTFLFNDTHPHWSLRVQVALGVSRGLLYLHEECNKQIIHCDMKPQNILLDDNFVAK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NGSLNTFLFNDTHPHWSLRVQVALGVSRGLLYLHEECNKQIIHCDMKPQNILLDDNFVAK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NGSLNTFLFNDTHPHWSLRVQVALGVSRGLLYLHEECNKQIIHCDMKPQNILLDDNFVAK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NGSLNTFLFNDTHPHWSLRVQVALGVSRGLLYLHEECNKQIIHCDMKPQNILLDDNFVAK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NGSLNTFLFNDTHPHWSLRVQVALGVSRGLLYLHEECNKQIIHCDMKPQNILLDDNFVAK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*********************************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 ISDFGLAKLLPVNQTQTNTGIRGTRGYVAPEWFKKIGITSKVDVYSFGVILLELVCCRKN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 ISDFGLAKLLPVNQTQTNTGIRGTRGYVAPEWFKNIGITSKVDVYSFGVILLELVCCRK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ISDFGLAKLLPVNQTQTNTGIRGTRGYVAPEWFKNIGITSKVDVYSFGVILLELVCCRK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ISDFGLAKLLPVNQTQTNTGIRGTRGYVAPEWFKNIGITSKVDVYSFGVILLELVCCRK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 ISDFGLAKLLPVNQTQTNTGIRGTRGYVAPEWFKNIGITSKVDVYSFGVILLELVCCRK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  ISDFGLAKLLPVNQTQTNTGIRGTRGYVAPEWFKNIGITSKVDVYSFGVILLELVCCRK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ISDFGLAKLLPVNQTQTNTGIRGTRGYVAPEWFKNIGITSKVDVYSFGVILLELVCCRK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ISDFGLAKLLPVNQTQTNTGIRGTRGYVAPEWFKNIGITSKVDVYSFGVILLELVCCRK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ISDFGLAKLLPVNQTQTNTGIRGTRGYVAPEWFKNIGITSKVDVYSFGVILLELVCCRKN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lastRenderedPageBreak/>
        <w:t xml:space="preserve">                         **********************************:************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 VELEVADEEQTILTYWANDCYRCGRIDLLVEGDDEAIFNIKKVERFVAVALWCLQEEPS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  VELEVADEEQTILTYWANDCYRCGRIDLLVAGDDEAIFNIKKVERFVAVALWCLQEEPS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VELEVADEEQTILTYWANDCYRCGRIDLLVAGDDEAILNIKKVERFVAVALWCLQEEPS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VELEVADEEQTILTYWANDCYRCGRIDLLVAGDDEAILNIKKVERFVAVALWCLQEEPS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 VELEVADEEQTILTYWANDCYRCGRIDLLVAGDDEAILNIKKVERFVAVALWCLQEEPS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 VELEVADEEQTILTYWANDCYRCGRIDLLVAGDDEAILNIKKVERFVAVALWCLQEEPS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VELEVADEEQTILTYWANDCYRCGRIDLLVAGDDEAILNIKKVERFVAVALWCLQEEPS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VELEVADEEQTILTYWANDCYRCGRIDLLVAGDDEAILNIKKVERFVAVALWCLQEEPS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VELEVADEEQTILTYWANDCYRCGRIDLLVAGDDEAILNIKKVERFVAVALWCLQEEPSM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**************** ******:**********************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_LecRK2</w:t>
      </w:r>
      <w:r w:rsidRPr="008F7D5E">
        <w:rPr>
          <w:color w:val="222222"/>
          <w:sz w:val="16"/>
          <w:szCs w:val="16"/>
        </w:rPr>
        <w:t xml:space="preserve">      </w:t>
      </w:r>
      <w:r>
        <w:rPr>
          <w:color w:val="222222"/>
          <w:sz w:val="16"/>
          <w:szCs w:val="16"/>
        </w:rPr>
        <w:t xml:space="preserve">      </w:t>
      </w:r>
      <w:r w:rsidRPr="008F7D5E">
        <w:rPr>
          <w:color w:val="222222"/>
          <w:sz w:val="16"/>
          <w:szCs w:val="16"/>
        </w:rPr>
        <w:t xml:space="preserve">   RPTMHKVMQMLDGAVQIPTPPDPSSYISSLA</w:t>
      </w:r>
      <w:r>
        <w:rPr>
          <w:color w:val="222222"/>
          <w:sz w:val="16"/>
          <w:szCs w:val="16"/>
        </w:rPr>
        <w:tab/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MT1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   </w:t>
      </w:r>
      <w:r w:rsidRPr="008F7D5E">
        <w:rPr>
          <w:color w:val="222222"/>
          <w:sz w:val="16"/>
          <w:szCs w:val="16"/>
        </w:rPr>
        <w:t xml:space="preserve">  RPTMHKVMQMLDGAVQIPTPPDPSSYISSLA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25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RPTMHKVMQMLDGAVQIPTPPDPSSYISSLA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9962_LecRK2</w:t>
      </w:r>
      <w:r w:rsidRPr="008F7D5E">
        <w:rPr>
          <w:color w:val="222222"/>
          <w:sz w:val="16"/>
          <w:szCs w:val="16"/>
        </w:rPr>
        <w:t xml:space="preserve">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 RPTMHKVMQMLDGAVQIPTPPDPSSYISSLA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2005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  </w:t>
      </w:r>
      <w:r w:rsidRPr="008F7D5E">
        <w:rPr>
          <w:color w:val="222222"/>
          <w:sz w:val="16"/>
          <w:szCs w:val="16"/>
        </w:rPr>
        <w:t xml:space="preserve">  RPTMHKVMQMLDGAVQIPTPPDPSSYISSLA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00004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</w:t>
      </w:r>
      <w:r w:rsidRPr="008F7D5E">
        <w:rPr>
          <w:color w:val="222222"/>
          <w:sz w:val="16"/>
          <w:szCs w:val="16"/>
        </w:rPr>
        <w:t xml:space="preserve">     RPTMHKVMQMLDGAVQIPTPPDPSSYISSLA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578_LecRK2</w:t>
      </w:r>
      <w:r w:rsidRPr="008F7D5E">
        <w:rPr>
          <w:color w:val="222222"/>
          <w:sz w:val="16"/>
          <w:szCs w:val="16"/>
        </w:rPr>
        <w:t xml:space="preserve">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 RPTMHKVMQMLDGAVQIPTPPDPSSYISSLA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19874_LecRK2</w:t>
      </w:r>
      <w:r w:rsidRPr="008F7D5E">
        <w:rPr>
          <w:color w:val="222222"/>
          <w:sz w:val="16"/>
          <w:szCs w:val="16"/>
        </w:rPr>
        <w:t xml:space="preserve">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  RPTMHKVMQMLDGAVQIPTPPDPSSYISSLA</w:t>
      </w:r>
    </w:p>
    <w:p w:rsidR="00EE22DE" w:rsidRPr="008F7D5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JHN21689_LecRK2</w:t>
      </w:r>
      <w:r w:rsidRPr="008F7D5E">
        <w:rPr>
          <w:color w:val="222222"/>
          <w:sz w:val="16"/>
          <w:szCs w:val="16"/>
        </w:rPr>
        <w:t xml:space="preserve">       </w:t>
      </w:r>
      <w:r>
        <w:rPr>
          <w:color w:val="222222"/>
          <w:sz w:val="16"/>
          <w:szCs w:val="16"/>
        </w:rPr>
        <w:t xml:space="preserve">  </w:t>
      </w:r>
      <w:r w:rsidRPr="008F7D5E">
        <w:rPr>
          <w:color w:val="222222"/>
          <w:sz w:val="16"/>
          <w:szCs w:val="16"/>
        </w:rPr>
        <w:t xml:space="preserve"> RPTMHKVMQMLDGAVQIPTPPDPSSYISSLA</w:t>
      </w:r>
    </w:p>
    <w:p w:rsidR="00EE22DE" w:rsidRDefault="00EE22DE" w:rsidP="00EE22DE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8F7D5E">
        <w:rPr>
          <w:color w:val="222222"/>
          <w:sz w:val="16"/>
          <w:szCs w:val="16"/>
        </w:rPr>
        <w:t xml:space="preserve">                         *******************************</w:t>
      </w:r>
    </w:p>
    <w:p w:rsidR="00EE22DE" w:rsidRPr="00601C7E" w:rsidRDefault="00EE22DE" w:rsidP="00EE22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Style w:val="element-citation"/>
          <w:rFonts w:ascii="Courier New" w:hAnsi="Courier New" w:cs="Courier New"/>
          <w:sz w:val="14"/>
          <w:szCs w:val="14"/>
        </w:rPr>
      </w:pPr>
    </w:p>
    <w:p w:rsidR="00E67826" w:rsidRDefault="00E67826"/>
    <w:sectPr w:rsidR="00E67826" w:rsidSect="00E67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applyBreakingRules/>
  </w:compat>
  <w:docVars>
    <w:docVar w:name="__Grammarly_42____i" w:val="H4sIAAAAAAAEAKtWckksSQxILCpxzi/NK1GyMqwFAAEhoTITAAAA"/>
    <w:docVar w:name="__Grammarly_42___1" w:val="H4sIAAAAAAAEAKtWcslP9kxRslIyNDa0MLYwMDM0tDS3NLEwM7BQ0lEKTi0uzszPAykwqgUAHbroNSwAAAA="/>
  </w:docVars>
  <w:rsids>
    <w:rsidRoot w:val="00EE22DE"/>
    <w:rsid w:val="00263F79"/>
    <w:rsid w:val="008A22F5"/>
    <w:rsid w:val="00E67826"/>
    <w:rsid w:val="00EE2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2DE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E22DE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E22D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E22DE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E22D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E22D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E22DE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EE22DE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EE22DE"/>
    <w:rPr>
      <w:rFonts w:ascii="Times New Roman" w:eastAsiaTheme="majorEastAsia" w:hAnsi="Times New Roman" w:cstheme="majorBidi"/>
      <w:b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EE22DE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EE22DE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E22D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E22DE"/>
    <w:rPr>
      <w:rFonts w:ascii="Times New Roman" w:hAnsi="Times New Roman" w:cs="Times New Roman"/>
      <w:b/>
      <w:sz w:val="24"/>
      <w:szCs w:val="24"/>
      <w:lang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E22DE"/>
  </w:style>
  <w:style w:type="paragraph" w:styleId="BalloonText">
    <w:name w:val="Balloon Text"/>
    <w:basedOn w:val="Normal"/>
    <w:link w:val="BalloonTextChar"/>
    <w:uiPriority w:val="99"/>
    <w:semiHidden/>
    <w:unhideWhenUsed/>
    <w:rsid w:val="00EE22D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2DE"/>
    <w:rPr>
      <w:rFonts w:ascii="Tahoma" w:hAnsi="Tahoma" w:cs="Tahoma"/>
      <w:sz w:val="16"/>
      <w:szCs w:val="16"/>
      <w:lang w:bidi="ar-SA"/>
    </w:rPr>
  </w:style>
  <w:style w:type="character" w:styleId="BookTitle">
    <w:name w:val="Book Title"/>
    <w:basedOn w:val="DefaultParagraphFont"/>
    <w:uiPriority w:val="33"/>
    <w:qFormat/>
    <w:rsid w:val="00EE22DE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EE22DE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EE22DE"/>
    <w:pPr>
      <w:spacing w:after="0" w:line="240" w:lineRule="auto"/>
    </w:pPr>
    <w:rPr>
      <w:rFonts w:ascii="Times New Roman" w:hAnsi="Times New Roman"/>
      <w:sz w:val="24"/>
      <w:szCs w:val="22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E2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2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2DE"/>
    <w:rPr>
      <w:rFonts w:ascii="Times New Roman" w:hAnsi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2DE"/>
    <w:rPr>
      <w:b/>
      <w:bCs/>
    </w:rPr>
  </w:style>
  <w:style w:type="character" w:styleId="Emphasis">
    <w:name w:val="Emphasis"/>
    <w:basedOn w:val="DefaultParagraphFont"/>
    <w:uiPriority w:val="20"/>
    <w:qFormat/>
    <w:rsid w:val="00EE22DE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EE22D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22D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2DE"/>
    <w:rPr>
      <w:rFonts w:ascii="Times New Roman" w:hAnsi="Times New Roman"/>
      <w:sz w:val="20"/>
      <w:szCs w:val="20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EE22D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E22D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E22DE"/>
    <w:rPr>
      <w:rFonts w:ascii="Times New Roman" w:hAnsi="Times New Roman"/>
      <w:sz w:val="24"/>
      <w:szCs w:val="22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EE22D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2D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2DE"/>
    <w:rPr>
      <w:rFonts w:ascii="Times New Roman" w:hAnsi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EE22D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E22DE"/>
    <w:rPr>
      <w:rFonts w:ascii="Times New Roman" w:hAnsi="Times New Roman"/>
      <w:b/>
      <w:sz w:val="24"/>
      <w:szCs w:val="22"/>
      <w:lang w:bidi="ar-SA"/>
    </w:rPr>
  </w:style>
  <w:style w:type="paragraph" w:styleId="ListParagraph">
    <w:name w:val="List Paragraph"/>
    <w:basedOn w:val="Normal"/>
    <w:uiPriority w:val="3"/>
    <w:qFormat/>
    <w:rsid w:val="00EE22DE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E22DE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EE22DE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EE22DE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EE22DE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E22DE"/>
  </w:style>
  <w:style w:type="paragraph" w:styleId="NormalWeb">
    <w:name w:val="Normal (Web)"/>
    <w:basedOn w:val="Normal"/>
    <w:uiPriority w:val="99"/>
    <w:unhideWhenUsed/>
    <w:rsid w:val="00EE22D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E22D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2DE"/>
    <w:rPr>
      <w:rFonts w:ascii="Times New Roman" w:hAnsi="Times New Roman"/>
      <w:i/>
      <w:iCs/>
      <w:color w:val="404040" w:themeColor="text1" w:themeTint="BF"/>
      <w:sz w:val="24"/>
      <w:szCs w:val="22"/>
      <w:lang w:bidi="ar-SA"/>
    </w:rPr>
  </w:style>
  <w:style w:type="character" w:styleId="Strong">
    <w:name w:val="Strong"/>
    <w:basedOn w:val="DefaultParagraphFont"/>
    <w:uiPriority w:val="22"/>
    <w:qFormat/>
    <w:rsid w:val="00EE22DE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EE22DE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EE22DE"/>
    <w:pPr>
      <w:spacing w:after="0" w:line="240" w:lineRule="auto"/>
    </w:pPr>
    <w:rPr>
      <w:rFonts w:asciiTheme="majorHAnsi" w:hAnsiTheme="majorHAnsi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EE22D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E22DE"/>
    <w:rPr>
      <w:rFonts w:ascii="Times New Roman" w:hAnsi="Times New Roman" w:cs="Times New Roman"/>
      <w:b/>
      <w:sz w:val="32"/>
      <w:szCs w:val="32"/>
      <w:lang w:bidi="ar-SA"/>
    </w:rPr>
  </w:style>
  <w:style w:type="paragraph" w:customStyle="1" w:styleId="SupplementaryMaterial">
    <w:name w:val="Supplementary Material"/>
    <w:basedOn w:val="Title"/>
    <w:next w:val="Title"/>
    <w:qFormat/>
    <w:rsid w:val="00EE22DE"/>
    <w:pPr>
      <w:spacing w:after="120"/>
    </w:pPr>
    <w:rPr>
      <w:i/>
    </w:rPr>
  </w:style>
  <w:style w:type="character" w:customStyle="1" w:styleId="element-citation">
    <w:name w:val="element-citation"/>
    <w:basedOn w:val="DefaultParagraphFont"/>
    <w:rsid w:val="00EE22DE"/>
  </w:style>
  <w:style w:type="paragraph" w:styleId="HTMLPreformatted">
    <w:name w:val="HTML Preformatted"/>
    <w:basedOn w:val="Normal"/>
    <w:link w:val="HTMLPreformattedChar"/>
    <w:uiPriority w:val="99"/>
    <w:unhideWhenUsed/>
    <w:rsid w:val="00EE22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Angsana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22DE"/>
    <w:rPr>
      <w:rFonts w:ascii="Courier New" w:eastAsia="Times New Roman" w:hAnsi="Courier New" w:cs="Angsana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6032</Words>
  <Characters>34388</Characters>
  <Application>Microsoft Office Word</Application>
  <DocSecurity>0</DocSecurity>
  <Lines>286</Lines>
  <Paragraphs>80</Paragraphs>
  <ScaleCrop>false</ScaleCrop>
  <Company>Kasetsart University</Company>
  <LinksUpToDate>false</LinksUpToDate>
  <CharactersWithSpaces>40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Of Computer Services</dc:creator>
  <cp:lastModifiedBy>Office Of Computer Services</cp:lastModifiedBy>
  <cp:revision>2</cp:revision>
  <dcterms:created xsi:type="dcterms:W3CDTF">2018-10-12T08:21:00Z</dcterms:created>
  <dcterms:modified xsi:type="dcterms:W3CDTF">2018-10-19T03:33:00Z</dcterms:modified>
</cp:coreProperties>
</file>